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B0D69" w14:textId="77777777" w:rsidR="00424701" w:rsidRPr="008650DB" w:rsidRDefault="004902EE" w:rsidP="007C5BF2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E76457" w:rsidRPr="007C5BF2">
        <w:rPr>
          <w:rFonts w:ascii="Times New Roman" w:hAnsi="Times New Roman" w:cs="Times New Roman"/>
          <w:b/>
          <w:sz w:val="24"/>
          <w:szCs w:val="24"/>
        </w:rPr>
        <w:t>.</w:t>
      </w:r>
      <w:r w:rsidR="003F76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7636" w:rsidRPr="008650DB">
        <w:rPr>
          <w:rFonts w:ascii="Times New Roman" w:hAnsi="Times New Roman" w:cs="Times New Roman"/>
          <w:sz w:val="24"/>
          <w:szCs w:val="24"/>
        </w:rPr>
        <w:t>Alpha-diversity values</w:t>
      </w:r>
      <w:r w:rsidR="008650DB">
        <w:rPr>
          <w:rFonts w:ascii="Times New Roman" w:hAnsi="Times New Roman" w:cs="Times New Roman"/>
          <w:sz w:val="24"/>
          <w:szCs w:val="24"/>
        </w:rPr>
        <w:t xml:space="preserve"> of fecal samples,</w:t>
      </w:r>
      <w:r w:rsidR="008650DB" w:rsidRPr="008650DB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 at the taxonomic level of species,</w:t>
      </w:r>
      <w:r w:rsidR="008650DB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8650DB">
        <w:rPr>
          <w:rFonts w:ascii="Times New Roman" w:hAnsi="Times New Roman" w:cs="Times New Roman"/>
          <w:sz w:val="24"/>
          <w:szCs w:val="24"/>
        </w:rPr>
        <w:t xml:space="preserve">within </w:t>
      </w:r>
      <w:r w:rsidR="008650DB" w:rsidRPr="008650DB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>IBD subject’s circadian wrist actigraphy alignment grou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7"/>
        <w:gridCol w:w="800"/>
        <w:gridCol w:w="1260"/>
        <w:gridCol w:w="1350"/>
        <w:gridCol w:w="1259"/>
        <w:gridCol w:w="1298"/>
        <w:gridCol w:w="1148"/>
        <w:gridCol w:w="1238"/>
      </w:tblGrid>
      <w:tr w:rsidR="00AD1D49" w:rsidRPr="005B28C1" w14:paraId="267F09DD" w14:textId="77777777" w:rsidTr="00FF4AB2">
        <w:tc>
          <w:tcPr>
            <w:tcW w:w="533" w:type="pct"/>
            <w:vAlign w:val="center"/>
          </w:tcPr>
          <w:p w14:paraId="447E29E3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Alpha Diversity</w:t>
            </w:r>
          </w:p>
        </w:tc>
        <w:tc>
          <w:tcPr>
            <w:tcW w:w="428" w:type="pct"/>
            <w:vAlign w:val="center"/>
          </w:tcPr>
          <w:p w14:paraId="3719D1BF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IBD Group</w:t>
            </w:r>
            <w:r w:rsidR="000071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vAlign w:val="center"/>
          </w:tcPr>
          <w:p w14:paraId="74906819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IS</w:t>
            </w:r>
          </w:p>
          <w:p w14:paraId="62F66D82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Mean ± (SD)</w:t>
            </w:r>
          </w:p>
        </w:tc>
        <w:tc>
          <w:tcPr>
            <w:tcW w:w="722" w:type="pct"/>
            <w:vAlign w:val="center"/>
          </w:tcPr>
          <w:p w14:paraId="22D3F9C2" w14:textId="77777777" w:rsidR="005B28C1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  <w:p w14:paraId="39213FAC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673" w:type="pct"/>
            <w:vAlign w:val="center"/>
          </w:tcPr>
          <w:p w14:paraId="4B948C2A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  <w:p w14:paraId="1CD20991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Mean ± (SD)</w:t>
            </w:r>
          </w:p>
        </w:tc>
        <w:tc>
          <w:tcPr>
            <w:tcW w:w="694" w:type="pct"/>
            <w:vAlign w:val="center"/>
          </w:tcPr>
          <w:p w14:paraId="40C5BF24" w14:textId="77777777" w:rsidR="005B28C1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  <w:p w14:paraId="7D429C25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614" w:type="pct"/>
            <w:vAlign w:val="center"/>
          </w:tcPr>
          <w:p w14:paraId="7F6D2FFF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RA</w:t>
            </w:r>
          </w:p>
          <w:p w14:paraId="1AD753E2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Mean ± (SD)</w:t>
            </w:r>
          </w:p>
        </w:tc>
        <w:tc>
          <w:tcPr>
            <w:tcW w:w="662" w:type="pct"/>
            <w:vAlign w:val="center"/>
          </w:tcPr>
          <w:p w14:paraId="51B9BD86" w14:textId="77777777" w:rsidR="005B28C1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  <w:p w14:paraId="5DA88EE7" w14:textId="77777777" w:rsidR="00704D0C" w:rsidRPr="005B28C1" w:rsidRDefault="00704D0C" w:rsidP="005B2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8C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B28C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7D08A0" w:rsidRPr="00AD1D49" w14:paraId="6EA0AE15" w14:textId="77777777" w:rsidTr="00FF4AB2">
        <w:tc>
          <w:tcPr>
            <w:tcW w:w="533" w:type="pct"/>
            <w:vMerge w:val="restart"/>
            <w:vAlign w:val="center"/>
          </w:tcPr>
          <w:p w14:paraId="72AA23DF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Shannon</w:t>
            </w:r>
          </w:p>
        </w:tc>
        <w:tc>
          <w:tcPr>
            <w:tcW w:w="428" w:type="pct"/>
            <w:vAlign w:val="center"/>
          </w:tcPr>
          <w:p w14:paraId="042F11E2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UC High</w:t>
            </w:r>
          </w:p>
        </w:tc>
        <w:tc>
          <w:tcPr>
            <w:tcW w:w="674" w:type="pct"/>
            <w:vAlign w:val="center"/>
          </w:tcPr>
          <w:p w14:paraId="1CCDC5EC" w14:textId="77777777" w:rsidR="00704D0C" w:rsidRPr="005B28C1" w:rsidRDefault="005878E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75)</w:t>
            </w:r>
          </w:p>
        </w:tc>
        <w:tc>
          <w:tcPr>
            <w:tcW w:w="722" w:type="pct"/>
            <w:vMerge w:val="restart"/>
            <w:vAlign w:val="center"/>
          </w:tcPr>
          <w:p w14:paraId="1D2EB8C4" w14:textId="77777777" w:rsidR="00704D0C" w:rsidRPr="005B28C1" w:rsidRDefault="00AD1D49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Pr="005B28C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) = 0.3816, </w:t>
            </w: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7668</w:t>
            </w:r>
          </w:p>
        </w:tc>
        <w:tc>
          <w:tcPr>
            <w:tcW w:w="673" w:type="pct"/>
            <w:vAlign w:val="center"/>
          </w:tcPr>
          <w:p w14:paraId="2472FC5D" w14:textId="77777777" w:rsidR="00704D0C" w:rsidRPr="005B28C1" w:rsidRDefault="007D08A0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.14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47)</w:t>
            </w:r>
          </w:p>
        </w:tc>
        <w:tc>
          <w:tcPr>
            <w:tcW w:w="694" w:type="pct"/>
            <w:vMerge w:val="restart"/>
            <w:vAlign w:val="center"/>
          </w:tcPr>
          <w:p w14:paraId="6A48485C" w14:textId="77777777" w:rsidR="00704D0C" w:rsidRPr="005B28C1" w:rsidRDefault="00AD1D49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Pr="005B28C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) = 1.663, </w:t>
            </w: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1921</w:t>
            </w:r>
          </w:p>
        </w:tc>
        <w:tc>
          <w:tcPr>
            <w:tcW w:w="614" w:type="pct"/>
            <w:vAlign w:val="center"/>
          </w:tcPr>
          <w:p w14:paraId="720CE3AF" w14:textId="77777777" w:rsidR="00704D0C" w:rsidRPr="005B28C1" w:rsidRDefault="005B28C1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3.99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55)</w:t>
            </w:r>
          </w:p>
        </w:tc>
        <w:tc>
          <w:tcPr>
            <w:tcW w:w="662" w:type="pct"/>
            <w:vMerge w:val="restart"/>
            <w:vAlign w:val="center"/>
          </w:tcPr>
          <w:p w14:paraId="7387B0D9" w14:textId="77777777" w:rsidR="005B28C1" w:rsidRPr="005B28C1" w:rsidRDefault="00704D0C" w:rsidP="00AD1D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28C1">
              <w:rPr>
                <w:rFonts w:ascii="Times New Roman" w:hAnsi="Times New Roman" w:cs="Times New Roman"/>
                <w:sz w:val="14"/>
                <w:szCs w:val="14"/>
              </w:rPr>
              <w:t>F (</w:t>
            </w:r>
            <w:r w:rsidRPr="005B28C1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4"/>
                <w:szCs w:val="14"/>
              </w:rPr>
              <w:t>) = 0.1100</w:t>
            </w:r>
            <w:r w:rsidR="00AD1D49" w:rsidRPr="005B28C1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379873D6" w14:textId="77777777" w:rsidR="00704D0C" w:rsidRPr="005B28C1" w:rsidRDefault="00704D0C" w:rsidP="00AD1D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9537</w:t>
            </w:r>
          </w:p>
        </w:tc>
      </w:tr>
      <w:tr w:rsidR="007D08A0" w:rsidRPr="00AD1D49" w14:paraId="1E4D9453" w14:textId="77777777" w:rsidTr="00FF4AB2">
        <w:tc>
          <w:tcPr>
            <w:tcW w:w="533" w:type="pct"/>
            <w:vMerge/>
            <w:vAlign w:val="center"/>
          </w:tcPr>
          <w:p w14:paraId="25435790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2382F393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UC Low</w:t>
            </w:r>
          </w:p>
        </w:tc>
        <w:tc>
          <w:tcPr>
            <w:tcW w:w="674" w:type="pct"/>
            <w:vAlign w:val="center"/>
          </w:tcPr>
          <w:p w14:paraId="71C71415" w14:textId="77777777" w:rsidR="00704D0C" w:rsidRPr="005B28C1" w:rsidRDefault="005878E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35)</w:t>
            </w:r>
          </w:p>
        </w:tc>
        <w:tc>
          <w:tcPr>
            <w:tcW w:w="722" w:type="pct"/>
            <w:vMerge/>
            <w:vAlign w:val="center"/>
          </w:tcPr>
          <w:p w14:paraId="7D5A66FB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102DA70B" w14:textId="77777777" w:rsidR="00704D0C" w:rsidRPr="005B28C1" w:rsidRDefault="007D08A0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3.66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62)</w:t>
            </w:r>
          </w:p>
        </w:tc>
        <w:tc>
          <w:tcPr>
            <w:tcW w:w="694" w:type="pct"/>
            <w:vMerge/>
            <w:vAlign w:val="center"/>
          </w:tcPr>
          <w:p w14:paraId="426E0E36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132416D2" w14:textId="77777777" w:rsidR="00704D0C" w:rsidRPr="005B28C1" w:rsidRDefault="005B28C1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3.86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63)</w:t>
            </w:r>
          </w:p>
        </w:tc>
        <w:tc>
          <w:tcPr>
            <w:tcW w:w="662" w:type="pct"/>
            <w:vMerge/>
            <w:vAlign w:val="center"/>
          </w:tcPr>
          <w:p w14:paraId="6A8C2AA9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5DD9F481" w14:textId="77777777" w:rsidTr="00FF4AB2">
        <w:tc>
          <w:tcPr>
            <w:tcW w:w="533" w:type="pct"/>
            <w:vMerge/>
            <w:vAlign w:val="center"/>
          </w:tcPr>
          <w:p w14:paraId="21400274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2FAAEEDD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CD High</w:t>
            </w:r>
          </w:p>
        </w:tc>
        <w:tc>
          <w:tcPr>
            <w:tcW w:w="674" w:type="pct"/>
            <w:vAlign w:val="center"/>
          </w:tcPr>
          <w:p w14:paraId="4B9A5C24" w14:textId="77777777" w:rsidR="00704D0C" w:rsidRPr="005B28C1" w:rsidRDefault="005878E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34)</w:t>
            </w:r>
          </w:p>
        </w:tc>
        <w:tc>
          <w:tcPr>
            <w:tcW w:w="722" w:type="pct"/>
            <w:vMerge/>
            <w:vAlign w:val="center"/>
          </w:tcPr>
          <w:p w14:paraId="7BCDB255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1D3F5E3E" w14:textId="77777777" w:rsidR="00704D0C" w:rsidRPr="005B28C1" w:rsidRDefault="007D08A0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.01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41)</w:t>
            </w:r>
          </w:p>
        </w:tc>
        <w:tc>
          <w:tcPr>
            <w:tcW w:w="694" w:type="pct"/>
            <w:vMerge/>
            <w:vAlign w:val="center"/>
          </w:tcPr>
          <w:p w14:paraId="230F31A3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18F00E23" w14:textId="77777777" w:rsidR="00704D0C" w:rsidRPr="005B28C1" w:rsidRDefault="005B28C1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3.97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31)</w:t>
            </w:r>
          </w:p>
        </w:tc>
        <w:tc>
          <w:tcPr>
            <w:tcW w:w="662" w:type="pct"/>
            <w:vMerge/>
            <w:vAlign w:val="center"/>
          </w:tcPr>
          <w:p w14:paraId="4C5B18F9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47C60B4F" w14:textId="77777777" w:rsidTr="00FF4AB2">
        <w:tc>
          <w:tcPr>
            <w:tcW w:w="533" w:type="pct"/>
            <w:vMerge/>
            <w:vAlign w:val="center"/>
          </w:tcPr>
          <w:p w14:paraId="0D85CFDC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6183D9FA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CD Low</w:t>
            </w:r>
          </w:p>
        </w:tc>
        <w:tc>
          <w:tcPr>
            <w:tcW w:w="674" w:type="pct"/>
            <w:vAlign w:val="center"/>
          </w:tcPr>
          <w:p w14:paraId="1A4E285C" w14:textId="77777777" w:rsidR="00704D0C" w:rsidRPr="005B28C1" w:rsidRDefault="005878E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58)</w:t>
            </w:r>
          </w:p>
        </w:tc>
        <w:tc>
          <w:tcPr>
            <w:tcW w:w="722" w:type="pct"/>
            <w:vMerge/>
            <w:vAlign w:val="center"/>
          </w:tcPr>
          <w:p w14:paraId="436F1169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16FBC7A2" w14:textId="77777777" w:rsidR="00704D0C" w:rsidRPr="005B28C1" w:rsidRDefault="007D08A0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3.87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51)</w:t>
            </w:r>
          </w:p>
        </w:tc>
        <w:tc>
          <w:tcPr>
            <w:tcW w:w="694" w:type="pct"/>
            <w:vMerge/>
            <w:vAlign w:val="center"/>
          </w:tcPr>
          <w:p w14:paraId="54264733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5B8655F4" w14:textId="77777777" w:rsidR="00704D0C" w:rsidRPr="005B28C1" w:rsidRDefault="005B28C1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3.91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59)</w:t>
            </w:r>
          </w:p>
        </w:tc>
        <w:tc>
          <w:tcPr>
            <w:tcW w:w="662" w:type="pct"/>
            <w:vMerge/>
            <w:vAlign w:val="center"/>
          </w:tcPr>
          <w:p w14:paraId="4B9C5718" w14:textId="77777777" w:rsidR="00704D0C" w:rsidRPr="005B28C1" w:rsidRDefault="00704D0C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4AB2" w:rsidRPr="00AD1D49" w14:paraId="64C85C6E" w14:textId="77777777" w:rsidTr="00FF4AB2">
        <w:tc>
          <w:tcPr>
            <w:tcW w:w="5000" w:type="pct"/>
            <w:gridSpan w:val="8"/>
            <w:vAlign w:val="center"/>
          </w:tcPr>
          <w:p w14:paraId="13ACBC81" w14:textId="77777777" w:rsidR="00FF4AB2" w:rsidRPr="005B28C1" w:rsidRDefault="00FF4AB2" w:rsidP="003608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46E2CD41" w14:textId="77777777" w:rsidTr="00FF4AB2">
        <w:tc>
          <w:tcPr>
            <w:tcW w:w="533" w:type="pct"/>
            <w:vMerge w:val="restart"/>
            <w:vAlign w:val="center"/>
          </w:tcPr>
          <w:p w14:paraId="758ED14F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Simpson</w:t>
            </w:r>
          </w:p>
        </w:tc>
        <w:tc>
          <w:tcPr>
            <w:tcW w:w="428" w:type="pct"/>
            <w:vAlign w:val="center"/>
          </w:tcPr>
          <w:p w14:paraId="0300AC61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UC High</w:t>
            </w:r>
          </w:p>
        </w:tc>
        <w:tc>
          <w:tcPr>
            <w:tcW w:w="674" w:type="pct"/>
            <w:vAlign w:val="center"/>
          </w:tcPr>
          <w:p w14:paraId="4BE1AF46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89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722" w:type="pct"/>
            <w:vMerge w:val="restart"/>
            <w:vAlign w:val="center"/>
          </w:tcPr>
          <w:p w14:paraId="2C0DE674" w14:textId="77777777" w:rsidR="00704D0C" w:rsidRPr="005B28C1" w:rsidRDefault="00AD1D49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Pr="005B28C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) = 1.270, </w:t>
            </w: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2992</w:t>
            </w:r>
          </w:p>
        </w:tc>
        <w:tc>
          <w:tcPr>
            <w:tcW w:w="673" w:type="pct"/>
            <w:vAlign w:val="center"/>
          </w:tcPr>
          <w:p w14:paraId="2C4EA857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694" w:type="pct"/>
            <w:vMerge w:val="restart"/>
            <w:vAlign w:val="center"/>
          </w:tcPr>
          <w:p w14:paraId="609CCDEC" w14:textId="77777777" w:rsidR="00704D0C" w:rsidRPr="005B28C1" w:rsidRDefault="00AD1D49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Pr="005B28C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) = 1.280, </w:t>
            </w: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2960</w:t>
            </w:r>
          </w:p>
        </w:tc>
        <w:tc>
          <w:tcPr>
            <w:tcW w:w="614" w:type="pct"/>
            <w:vAlign w:val="center"/>
          </w:tcPr>
          <w:p w14:paraId="7A94B909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3)</w:t>
            </w:r>
          </w:p>
        </w:tc>
        <w:tc>
          <w:tcPr>
            <w:tcW w:w="662" w:type="pct"/>
            <w:vMerge w:val="restart"/>
            <w:vAlign w:val="center"/>
          </w:tcPr>
          <w:p w14:paraId="368B9A76" w14:textId="77777777" w:rsidR="005B28C1" w:rsidRPr="005B28C1" w:rsidRDefault="00704D0C" w:rsidP="00AD1D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28C1">
              <w:rPr>
                <w:rFonts w:ascii="Times New Roman" w:hAnsi="Times New Roman" w:cs="Times New Roman"/>
                <w:sz w:val="14"/>
                <w:szCs w:val="14"/>
              </w:rPr>
              <w:t>F (</w:t>
            </w:r>
            <w:r w:rsidRPr="005B28C1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 36</w:t>
            </w:r>
            <w:r w:rsidR="00AD1D49" w:rsidRPr="005B28C1">
              <w:rPr>
                <w:rFonts w:ascii="Times New Roman" w:hAnsi="Times New Roman" w:cs="Times New Roman"/>
                <w:sz w:val="14"/>
                <w:szCs w:val="14"/>
              </w:rPr>
              <w:t xml:space="preserve">) = 0.7844, </w:t>
            </w:r>
          </w:p>
          <w:p w14:paraId="24B17503" w14:textId="77777777" w:rsidR="00704D0C" w:rsidRPr="005B28C1" w:rsidRDefault="00704D0C" w:rsidP="00AD1D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5105</w:t>
            </w:r>
          </w:p>
        </w:tc>
      </w:tr>
      <w:tr w:rsidR="007D08A0" w:rsidRPr="00AD1D49" w14:paraId="7C22019B" w14:textId="77777777" w:rsidTr="00FF4AB2">
        <w:tc>
          <w:tcPr>
            <w:tcW w:w="533" w:type="pct"/>
            <w:vMerge/>
            <w:vAlign w:val="center"/>
          </w:tcPr>
          <w:p w14:paraId="05E9164D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5A0939B9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UC Low</w:t>
            </w:r>
          </w:p>
        </w:tc>
        <w:tc>
          <w:tcPr>
            <w:tcW w:w="674" w:type="pct"/>
            <w:vAlign w:val="center"/>
          </w:tcPr>
          <w:p w14:paraId="2EF85F6D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4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722" w:type="pct"/>
            <w:vMerge/>
            <w:vAlign w:val="center"/>
          </w:tcPr>
          <w:p w14:paraId="09719DAF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66BB082E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89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694" w:type="pct"/>
            <w:vMerge/>
            <w:vAlign w:val="center"/>
          </w:tcPr>
          <w:p w14:paraId="3035C319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198A6FA0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11)</w:t>
            </w:r>
          </w:p>
        </w:tc>
        <w:tc>
          <w:tcPr>
            <w:tcW w:w="662" w:type="pct"/>
            <w:vMerge/>
            <w:vAlign w:val="center"/>
          </w:tcPr>
          <w:p w14:paraId="6EE902EC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207BE948" w14:textId="77777777" w:rsidTr="00FF4AB2">
        <w:tc>
          <w:tcPr>
            <w:tcW w:w="533" w:type="pct"/>
            <w:vMerge/>
            <w:vAlign w:val="center"/>
          </w:tcPr>
          <w:p w14:paraId="3FA48A79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266124D7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CD High</w:t>
            </w:r>
          </w:p>
        </w:tc>
        <w:tc>
          <w:tcPr>
            <w:tcW w:w="674" w:type="pct"/>
            <w:vAlign w:val="center"/>
          </w:tcPr>
          <w:p w14:paraId="77CF209F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722" w:type="pct"/>
            <w:vMerge/>
            <w:vAlign w:val="center"/>
          </w:tcPr>
          <w:p w14:paraId="60236FC4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4A83A3B8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694" w:type="pct"/>
            <w:vMerge/>
            <w:vAlign w:val="center"/>
          </w:tcPr>
          <w:p w14:paraId="372CAACD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47A155F6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4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1)</w:t>
            </w:r>
          </w:p>
        </w:tc>
        <w:tc>
          <w:tcPr>
            <w:tcW w:w="662" w:type="pct"/>
            <w:vMerge/>
            <w:vAlign w:val="center"/>
          </w:tcPr>
          <w:p w14:paraId="136B8FE4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1BA11B0C" w14:textId="77777777" w:rsidTr="00FF4AB2">
        <w:tc>
          <w:tcPr>
            <w:tcW w:w="533" w:type="pct"/>
            <w:vMerge/>
            <w:vAlign w:val="center"/>
          </w:tcPr>
          <w:p w14:paraId="4CB145A0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47C8D621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CD Low</w:t>
            </w:r>
          </w:p>
        </w:tc>
        <w:tc>
          <w:tcPr>
            <w:tcW w:w="674" w:type="pct"/>
            <w:vAlign w:val="center"/>
          </w:tcPr>
          <w:p w14:paraId="7ECB8301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2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722" w:type="pct"/>
            <w:vMerge/>
            <w:vAlign w:val="center"/>
          </w:tcPr>
          <w:p w14:paraId="606DC774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6E89A459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694" w:type="pct"/>
            <w:vMerge/>
            <w:vAlign w:val="center"/>
          </w:tcPr>
          <w:p w14:paraId="3172EA29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208DFC3D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92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4)</w:t>
            </w:r>
          </w:p>
        </w:tc>
        <w:tc>
          <w:tcPr>
            <w:tcW w:w="662" w:type="pct"/>
            <w:vMerge/>
            <w:vAlign w:val="center"/>
          </w:tcPr>
          <w:p w14:paraId="021285BB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4AB2" w:rsidRPr="00AD1D49" w14:paraId="5E5C290B" w14:textId="77777777" w:rsidTr="00FF4AB2">
        <w:tc>
          <w:tcPr>
            <w:tcW w:w="5000" w:type="pct"/>
            <w:gridSpan w:val="8"/>
            <w:vAlign w:val="center"/>
          </w:tcPr>
          <w:p w14:paraId="0E97531D" w14:textId="77777777" w:rsidR="00FF4AB2" w:rsidRPr="005B28C1" w:rsidRDefault="00FF4AB2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2C9BA9C5" w14:textId="77777777" w:rsidTr="00FF4AB2">
        <w:tc>
          <w:tcPr>
            <w:tcW w:w="533" w:type="pct"/>
            <w:vMerge w:val="restart"/>
            <w:vAlign w:val="center"/>
          </w:tcPr>
          <w:p w14:paraId="109F7CF7" w14:textId="77777777" w:rsidR="00704D0C" w:rsidRPr="005B28C1" w:rsidRDefault="005926D8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erved Species</w:t>
            </w:r>
          </w:p>
        </w:tc>
        <w:tc>
          <w:tcPr>
            <w:tcW w:w="428" w:type="pct"/>
            <w:vAlign w:val="center"/>
          </w:tcPr>
          <w:p w14:paraId="5189CDC5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UC High</w:t>
            </w:r>
          </w:p>
        </w:tc>
        <w:tc>
          <w:tcPr>
            <w:tcW w:w="674" w:type="pct"/>
            <w:vAlign w:val="center"/>
          </w:tcPr>
          <w:p w14:paraId="2EA7E7B1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382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270.00)</w:t>
            </w:r>
          </w:p>
        </w:tc>
        <w:tc>
          <w:tcPr>
            <w:tcW w:w="722" w:type="pct"/>
            <w:vMerge w:val="restart"/>
            <w:vAlign w:val="center"/>
          </w:tcPr>
          <w:p w14:paraId="7A704511" w14:textId="77777777" w:rsidR="00704D0C" w:rsidRPr="005B28C1" w:rsidRDefault="00AD1D49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Pr="005B28C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) = 0.2910, </w:t>
            </w: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8316</w:t>
            </w:r>
          </w:p>
        </w:tc>
        <w:tc>
          <w:tcPr>
            <w:tcW w:w="673" w:type="pct"/>
            <w:vAlign w:val="center"/>
          </w:tcPr>
          <w:p w14:paraId="4016A03A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451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251.10)</w:t>
            </w:r>
          </w:p>
        </w:tc>
        <w:tc>
          <w:tcPr>
            <w:tcW w:w="694" w:type="pct"/>
            <w:vMerge w:val="restart"/>
            <w:vAlign w:val="center"/>
          </w:tcPr>
          <w:p w14:paraId="3F0D9F12" w14:textId="77777777" w:rsidR="00704D0C" w:rsidRPr="005B28C1" w:rsidRDefault="00AD1D49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Pr="005B28C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) = 1.940, </w:t>
            </w: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1406</w:t>
            </w:r>
          </w:p>
        </w:tc>
        <w:tc>
          <w:tcPr>
            <w:tcW w:w="614" w:type="pct"/>
            <w:vAlign w:val="center"/>
          </w:tcPr>
          <w:p w14:paraId="089C52C1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351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290.80)</w:t>
            </w:r>
          </w:p>
        </w:tc>
        <w:tc>
          <w:tcPr>
            <w:tcW w:w="662" w:type="pct"/>
            <w:vMerge w:val="restart"/>
            <w:vAlign w:val="center"/>
          </w:tcPr>
          <w:p w14:paraId="701F6816" w14:textId="77777777" w:rsidR="005B28C1" w:rsidRPr="005B28C1" w:rsidRDefault="00704D0C" w:rsidP="00AD1D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28C1">
              <w:rPr>
                <w:rFonts w:ascii="Times New Roman" w:hAnsi="Times New Roman" w:cs="Times New Roman"/>
                <w:sz w:val="14"/>
                <w:szCs w:val="14"/>
              </w:rPr>
              <w:t>F (</w:t>
            </w:r>
            <w:r w:rsidRPr="005B28C1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 36</w:t>
            </w:r>
            <w:r w:rsidR="00AD1D49" w:rsidRPr="005B28C1">
              <w:rPr>
                <w:rFonts w:ascii="Times New Roman" w:hAnsi="Times New Roman" w:cs="Times New Roman"/>
                <w:sz w:val="14"/>
                <w:szCs w:val="14"/>
              </w:rPr>
              <w:t xml:space="preserve">) = 0.9039, </w:t>
            </w:r>
          </w:p>
          <w:p w14:paraId="7FE91A1C" w14:textId="77777777" w:rsidR="00704D0C" w:rsidRPr="005B28C1" w:rsidRDefault="00704D0C" w:rsidP="00AD1D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4488</w:t>
            </w:r>
          </w:p>
        </w:tc>
      </w:tr>
      <w:tr w:rsidR="007D08A0" w:rsidRPr="00AD1D49" w14:paraId="3C2E7FE3" w14:textId="77777777" w:rsidTr="00FF4AB2">
        <w:tc>
          <w:tcPr>
            <w:tcW w:w="533" w:type="pct"/>
            <w:vMerge/>
            <w:vAlign w:val="center"/>
          </w:tcPr>
          <w:p w14:paraId="6ACCBF4F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4BD4243F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UC Low</w:t>
            </w:r>
          </w:p>
        </w:tc>
        <w:tc>
          <w:tcPr>
            <w:tcW w:w="674" w:type="pct"/>
            <w:vAlign w:val="center"/>
          </w:tcPr>
          <w:p w14:paraId="247F6A1E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272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236.60)</w:t>
            </w:r>
          </w:p>
        </w:tc>
        <w:tc>
          <w:tcPr>
            <w:tcW w:w="722" w:type="pct"/>
            <w:vMerge/>
            <w:vAlign w:val="center"/>
          </w:tcPr>
          <w:p w14:paraId="4716C396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4F5A1E4B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286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222.40)</w:t>
            </w:r>
          </w:p>
        </w:tc>
        <w:tc>
          <w:tcPr>
            <w:tcW w:w="694" w:type="pct"/>
            <w:vMerge/>
            <w:vAlign w:val="center"/>
          </w:tcPr>
          <w:p w14:paraId="4F49040E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3F2D5AA3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403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207.00)</w:t>
            </w:r>
          </w:p>
        </w:tc>
        <w:tc>
          <w:tcPr>
            <w:tcW w:w="662" w:type="pct"/>
            <w:vMerge/>
            <w:vAlign w:val="center"/>
          </w:tcPr>
          <w:p w14:paraId="49FAF8FB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30B939F1" w14:textId="77777777" w:rsidTr="00FF4AB2">
        <w:tc>
          <w:tcPr>
            <w:tcW w:w="533" w:type="pct"/>
            <w:vMerge/>
            <w:vAlign w:val="center"/>
          </w:tcPr>
          <w:p w14:paraId="5EED04F9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45E4B8AC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CD High</w:t>
            </w:r>
          </w:p>
        </w:tc>
        <w:tc>
          <w:tcPr>
            <w:tcW w:w="674" w:type="pct"/>
            <w:vAlign w:val="center"/>
          </w:tcPr>
          <w:p w14:paraId="728D6DC1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306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217.50)</w:t>
            </w:r>
          </w:p>
        </w:tc>
        <w:tc>
          <w:tcPr>
            <w:tcW w:w="722" w:type="pct"/>
            <w:vMerge/>
            <w:vAlign w:val="center"/>
          </w:tcPr>
          <w:p w14:paraId="36B88C0F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60E1FA88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389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256.00)</w:t>
            </w:r>
          </w:p>
        </w:tc>
        <w:tc>
          <w:tcPr>
            <w:tcW w:w="694" w:type="pct"/>
            <w:vMerge/>
            <w:vAlign w:val="center"/>
          </w:tcPr>
          <w:p w14:paraId="58552080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54CCBA52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229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127.30)</w:t>
            </w:r>
          </w:p>
        </w:tc>
        <w:tc>
          <w:tcPr>
            <w:tcW w:w="662" w:type="pct"/>
            <w:vMerge/>
            <w:vAlign w:val="center"/>
          </w:tcPr>
          <w:p w14:paraId="4D14C43D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5B84D2F5" w14:textId="77777777" w:rsidTr="00FF4AB2">
        <w:tc>
          <w:tcPr>
            <w:tcW w:w="533" w:type="pct"/>
            <w:vMerge/>
            <w:vAlign w:val="center"/>
          </w:tcPr>
          <w:p w14:paraId="4CF0ADF6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484EA749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CD Low</w:t>
            </w:r>
          </w:p>
        </w:tc>
        <w:tc>
          <w:tcPr>
            <w:tcW w:w="674" w:type="pct"/>
            <w:vAlign w:val="center"/>
          </w:tcPr>
          <w:p w14:paraId="0C746B19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294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316.50)</w:t>
            </w:r>
          </w:p>
        </w:tc>
        <w:tc>
          <w:tcPr>
            <w:tcW w:w="722" w:type="pct"/>
            <w:vMerge/>
            <w:vAlign w:val="center"/>
          </w:tcPr>
          <w:p w14:paraId="693D4DCF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6FDEF316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213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242.70)</w:t>
            </w:r>
          </w:p>
        </w:tc>
        <w:tc>
          <w:tcPr>
            <w:tcW w:w="694" w:type="pct"/>
            <w:vMerge/>
            <w:vAlign w:val="center"/>
          </w:tcPr>
          <w:p w14:paraId="57207A9E" w14:textId="77777777" w:rsidR="00704D0C" w:rsidRPr="005B28C1" w:rsidRDefault="00704D0C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140CE155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4,373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337.60)</w:t>
            </w:r>
          </w:p>
        </w:tc>
        <w:tc>
          <w:tcPr>
            <w:tcW w:w="662" w:type="pct"/>
            <w:vMerge/>
            <w:vAlign w:val="center"/>
          </w:tcPr>
          <w:p w14:paraId="4D2D3CDD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4AB2" w:rsidRPr="00AD1D49" w14:paraId="74341059" w14:textId="77777777" w:rsidTr="00FF4AB2">
        <w:tc>
          <w:tcPr>
            <w:tcW w:w="5000" w:type="pct"/>
            <w:gridSpan w:val="8"/>
            <w:vAlign w:val="center"/>
          </w:tcPr>
          <w:p w14:paraId="119DF7B2" w14:textId="77777777" w:rsidR="00FF4AB2" w:rsidRPr="005B28C1" w:rsidRDefault="00FF4AB2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7C68825B" w14:textId="77777777" w:rsidTr="00FF4AB2">
        <w:tc>
          <w:tcPr>
            <w:tcW w:w="533" w:type="pct"/>
            <w:vMerge w:val="restart"/>
            <w:vAlign w:val="center"/>
          </w:tcPr>
          <w:p w14:paraId="0C641860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Evenness</w:t>
            </w:r>
          </w:p>
        </w:tc>
        <w:tc>
          <w:tcPr>
            <w:tcW w:w="428" w:type="pct"/>
            <w:vAlign w:val="center"/>
          </w:tcPr>
          <w:p w14:paraId="7707E008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UC High</w:t>
            </w:r>
          </w:p>
        </w:tc>
        <w:tc>
          <w:tcPr>
            <w:tcW w:w="674" w:type="pct"/>
            <w:vAlign w:val="center"/>
          </w:tcPr>
          <w:p w14:paraId="042A85DA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722" w:type="pct"/>
            <w:vMerge w:val="restart"/>
            <w:vAlign w:val="center"/>
          </w:tcPr>
          <w:p w14:paraId="6E5DA1E2" w14:textId="77777777" w:rsidR="00704D0C" w:rsidRPr="005B28C1" w:rsidRDefault="00AD1D49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Pr="005B28C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) = 0.4899, </w:t>
            </w: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6915</w:t>
            </w:r>
          </w:p>
        </w:tc>
        <w:tc>
          <w:tcPr>
            <w:tcW w:w="673" w:type="pct"/>
            <w:vAlign w:val="center"/>
          </w:tcPr>
          <w:p w14:paraId="191842F4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9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5)</w:t>
            </w:r>
          </w:p>
        </w:tc>
        <w:tc>
          <w:tcPr>
            <w:tcW w:w="694" w:type="pct"/>
            <w:vMerge w:val="restart"/>
            <w:vAlign w:val="center"/>
          </w:tcPr>
          <w:p w14:paraId="52CD5B30" w14:textId="77777777" w:rsidR="00704D0C" w:rsidRPr="005B28C1" w:rsidRDefault="00AD1D49" w:rsidP="00704D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Pr="005B28C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, 36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) = 1.683, </w:t>
            </w: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 0.1878</w:t>
            </w:r>
          </w:p>
        </w:tc>
        <w:tc>
          <w:tcPr>
            <w:tcW w:w="614" w:type="pct"/>
            <w:vAlign w:val="center"/>
          </w:tcPr>
          <w:p w14:paraId="2B302465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6)</w:t>
            </w:r>
          </w:p>
        </w:tc>
        <w:tc>
          <w:tcPr>
            <w:tcW w:w="662" w:type="pct"/>
            <w:vMerge w:val="restart"/>
            <w:vAlign w:val="center"/>
          </w:tcPr>
          <w:p w14:paraId="70F0F601" w14:textId="77777777" w:rsidR="005B28C1" w:rsidRPr="005B28C1" w:rsidRDefault="00704D0C" w:rsidP="00AD1D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28C1">
              <w:rPr>
                <w:rFonts w:ascii="Times New Roman" w:hAnsi="Times New Roman" w:cs="Times New Roman"/>
                <w:sz w:val="14"/>
                <w:szCs w:val="14"/>
              </w:rPr>
              <w:t>F (</w:t>
            </w:r>
            <w:r w:rsidRPr="005B28C1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 36</w:t>
            </w:r>
            <w:r w:rsidR="00AD1D49" w:rsidRPr="005B28C1">
              <w:rPr>
                <w:rFonts w:ascii="Times New Roman" w:hAnsi="Times New Roman" w:cs="Times New Roman"/>
                <w:sz w:val="14"/>
                <w:szCs w:val="14"/>
              </w:rPr>
              <w:t xml:space="preserve">) = 0.1618, </w:t>
            </w:r>
          </w:p>
          <w:p w14:paraId="671A70DB" w14:textId="77777777" w:rsidR="00704D0C" w:rsidRPr="005B28C1" w:rsidRDefault="00704D0C" w:rsidP="00AD1D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AD1D49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0.9213</w:t>
            </w:r>
          </w:p>
        </w:tc>
      </w:tr>
      <w:tr w:rsidR="007D08A0" w:rsidRPr="00AD1D49" w14:paraId="7FD5F647" w14:textId="77777777" w:rsidTr="00FF4AB2">
        <w:tc>
          <w:tcPr>
            <w:tcW w:w="533" w:type="pct"/>
            <w:vMerge/>
            <w:vAlign w:val="center"/>
          </w:tcPr>
          <w:p w14:paraId="505DE67A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3D5FB541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UC Low</w:t>
            </w:r>
          </w:p>
        </w:tc>
        <w:tc>
          <w:tcPr>
            <w:tcW w:w="674" w:type="pct"/>
            <w:vAlign w:val="center"/>
          </w:tcPr>
          <w:p w14:paraId="1BB95DC6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722" w:type="pct"/>
            <w:vMerge/>
          </w:tcPr>
          <w:p w14:paraId="314F42A2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48BC0230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4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7)</w:t>
            </w:r>
          </w:p>
        </w:tc>
        <w:tc>
          <w:tcPr>
            <w:tcW w:w="694" w:type="pct"/>
            <w:vMerge/>
          </w:tcPr>
          <w:p w14:paraId="6FACD442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5457EC99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7)</w:t>
            </w:r>
          </w:p>
        </w:tc>
        <w:tc>
          <w:tcPr>
            <w:tcW w:w="662" w:type="pct"/>
            <w:vMerge/>
            <w:vAlign w:val="center"/>
          </w:tcPr>
          <w:p w14:paraId="4C1C96E7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03036910" w14:textId="77777777" w:rsidTr="00FF4AB2">
        <w:tc>
          <w:tcPr>
            <w:tcW w:w="533" w:type="pct"/>
            <w:vMerge/>
            <w:vAlign w:val="center"/>
          </w:tcPr>
          <w:p w14:paraId="4E56043E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54EDA181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CD High</w:t>
            </w:r>
          </w:p>
        </w:tc>
        <w:tc>
          <w:tcPr>
            <w:tcW w:w="674" w:type="pct"/>
            <w:vAlign w:val="center"/>
          </w:tcPr>
          <w:p w14:paraId="3B59A9AE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722" w:type="pct"/>
            <w:vMerge/>
          </w:tcPr>
          <w:p w14:paraId="79CF4D8D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20DF1628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5)</w:t>
            </w:r>
          </w:p>
        </w:tc>
        <w:tc>
          <w:tcPr>
            <w:tcW w:w="694" w:type="pct"/>
            <w:vMerge/>
          </w:tcPr>
          <w:p w14:paraId="2961C0CB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262DF16E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4)</w:t>
            </w:r>
          </w:p>
        </w:tc>
        <w:tc>
          <w:tcPr>
            <w:tcW w:w="662" w:type="pct"/>
            <w:vMerge/>
            <w:vAlign w:val="center"/>
          </w:tcPr>
          <w:p w14:paraId="4B93DFF4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8A0" w:rsidRPr="00AD1D49" w14:paraId="398F211B" w14:textId="77777777" w:rsidTr="00FF4AB2">
        <w:tc>
          <w:tcPr>
            <w:tcW w:w="533" w:type="pct"/>
            <w:vMerge/>
            <w:vAlign w:val="center"/>
          </w:tcPr>
          <w:p w14:paraId="34E240FD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  <w:vAlign w:val="center"/>
          </w:tcPr>
          <w:p w14:paraId="66E3E9E6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CD Low</w:t>
            </w:r>
          </w:p>
        </w:tc>
        <w:tc>
          <w:tcPr>
            <w:tcW w:w="674" w:type="pct"/>
            <w:vAlign w:val="center"/>
          </w:tcPr>
          <w:p w14:paraId="5091120B" w14:textId="77777777" w:rsidR="00704D0C" w:rsidRPr="005B28C1" w:rsidRDefault="007D08A0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  <w:r w:rsidR="005B28C1"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="005B28C1"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722" w:type="pct"/>
            <w:vMerge/>
          </w:tcPr>
          <w:p w14:paraId="686E02A4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Align w:val="center"/>
          </w:tcPr>
          <w:p w14:paraId="5F6834D4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6)</w:t>
            </w:r>
          </w:p>
        </w:tc>
        <w:tc>
          <w:tcPr>
            <w:tcW w:w="694" w:type="pct"/>
            <w:vMerge/>
          </w:tcPr>
          <w:p w14:paraId="3BBF8E65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14:paraId="3EC68951" w14:textId="77777777" w:rsidR="00704D0C" w:rsidRPr="005B28C1" w:rsidRDefault="005B28C1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0.47 </w:t>
            </w:r>
            <w:r w:rsidRPr="005B28C1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5B28C1">
              <w:rPr>
                <w:rFonts w:ascii="Times New Roman" w:hAnsi="Times New Roman" w:cs="Times New Roman"/>
                <w:sz w:val="16"/>
                <w:szCs w:val="16"/>
              </w:rPr>
              <w:t xml:space="preserve"> (0.07)</w:t>
            </w:r>
          </w:p>
        </w:tc>
        <w:tc>
          <w:tcPr>
            <w:tcW w:w="662" w:type="pct"/>
            <w:vMerge/>
            <w:vAlign w:val="center"/>
          </w:tcPr>
          <w:p w14:paraId="618EACFC" w14:textId="77777777" w:rsidR="00704D0C" w:rsidRPr="005B28C1" w:rsidRDefault="00704D0C" w:rsidP="007C5B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1D49" w:rsidRPr="00DC6E12" w14:paraId="6B1F2D57" w14:textId="77777777" w:rsidTr="00FF4AB2">
        <w:tc>
          <w:tcPr>
            <w:tcW w:w="5000" w:type="pct"/>
            <w:gridSpan w:val="8"/>
            <w:vAlign w:val="center"/>
          </w:tcPr>
          <w:p w14:paraId="42F5CF51" w14:textId="77777777" w:rsidR="00AD1D49" w:rsidRPr="00DC6E12" w:rsidRDefault="005926D8" w:rsidP="005926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E12">
              <w:rPr>
                <w:rFonts w:ascii="Times New Roman" w:hAnsi="Times New Roman" w:cs="Times New Roman"/>
                <w:sz w:val="20"/>
                <w:szCs w:val="20"/>
              </w:rPr>
              <w:t xml:space="preserve">Shannon Index, Simpson’s Index, observed species (richness) and </w:t>
            </w:r>
            <w:proofErr w:type="spellStart"/>
            <w:r w:rsidRPr="00DC6E12">
              <w:rPr>
                <w:rFonts w:ascii="Times New Roman" w:hAnsi="Times New Roman" w:cs="Times New Roman"/>
                <w:sz w:val="20"/>
                <w:szCs w:val="20"/>
              </w:rPr>
              <w:t>Pielou’s</w:t>
            </w:r>
            <w:proofErr w:type="spellEnd"/>
            <w:r w:rsidRPr="00DC6E12">
              <w:rPr>
                <w:rFonts w:ascii="Times New Roman" w:hAnsi="Times New Roman" w:cs="Times New Roman"/>
                <w:sz w:val="20"/>
                <w:szCs w:val="20"/>
              </w:rPr>
              <w:t xml:space="preserve"> evenness were measured at the taxonomic level of species. Datasets were rarefied to 1,600,000 sequences per sample. Mean index score and standard deviation (SD) are displayed. </w:t>
            </w:r>
            <w:r w:rsidR="00311E8D" w:rsidRPr="00DC6E12">
              <w:rPr>
                <w:rFonts w:ascii="Times New Roman" w:hAnsi="Times New Roman" w:cs="Times New Roman"/>
                <w:sz w:val="20"/>
                <w:szCs w:val="20"/>
              </w:rPr>
              <w:t xml:space="preserve">IS: </w:t>
            </w:r>
            <w:proofErr w:type="spellStart"/>
            <w:r w:rsidR="00311E8D" w:rsidRPr="00DC6E12">
              <w:rPr>
                <w:rFonts w:ascii="Times New Roman" w:hAnsi="Times New Roman" w:cs="Times New Roman"/>
                <w:sz w:val="20"/>
                <w:szCs w:val="20"/>
              </w:rPr>
              <w:t>Interdaily</w:t>
            </w:r>
            <w:proofErr w:type="spellEnd"/>
            <w:r w:rsidR="00311E8D" w:rsidRPr="00DC6E12">
              <w:rPr>
                <w:rFonts w:ascii="Times New Roman" w:hAnsi="Times New Roman" w:cs="Times New Roman"/>
                <w:sz w:val="20"/>
                <w:szCs w:val="20"/>
              </w:rPr>
              <w:t xml:space="preserve"> Stability, IV: </w:t>
            </w:r>
            <w:proofErr w:type="spellStart"/>
            <w:r w:rsidR="00311E8D" w:rsidRPr="00DC6E12">
              <w:rPr>
                <w:rFonts w:ascii="Times New Roman" w:hAnsi="Times New Roman" w:cs="Times New Roman"/>
                <w:sz w:val="20"/>
                <w:szCs w:val="20"/>
              </w:rPr>
              <w:t>Intradaily</w:t>
            </w:r>
            <w:proofErr w:type="spellEnd"/>
            <w:r w:rsidR="00311E8D" w:rsidRPr="00DC6E12">
              <w:rPr>
                <w:rFonts w:ascii="Times New Roman" w:hAnsi="Times New Roman" w:cs="Times New Roman"/>
                <w:sz w:val="20"/>
                <w:szCs w:val="20"/>
              </w:rPr>
              <w:t xml:space="preserve"> Variability, RA: Relative Amplitude, ANOVA = one-way analysis of variance</w:t>
            </w:r>
            <w:r w:rsidRPr="00DC6E12">
              <w:rPr>
                <w:rFonts w:ascii="Times New Roman" w:hAnsi="Times New Roman" w:cs="Times New Roman"/>
                <w:sz w:val="20"/>
                <w:szCs w:val="20"/>
              </w:rPr>
              <w:t>. There were no significant results for Tukey’s multiple comparisons test.</w:t>
            </w:r>
            <w:r w:rsidR="000E6943" w:rsidRPr="00DC6E12">
              <w:rPr>
                <w:rFonts w:ascii="Times New Roman" w:hAnsi="Times New Roman" w:cs="Times New Roman"/>
                <w:sz w:val="20"/>
                <w:szCs w:val="20"/>
              </w:rPr>
              <w:t xml:space="preserve"> Total of 40 samples (n = 9-11 per group).</w:t>
            </w:r>
          </w:p>
        </w:tc>
      </w:tr>
    </w:tbl>
    <w:p w14:paraId="261B576C" w14:textId="77777777" w:rsidR="008650DB" w:rsidRDefault="008650DB" w:rsidP="008650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F5849C" w14:textId="77777777" w:rsidR="008650DB" w:rsidRDefault="00865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ECF4E4" w14:textId="77777777" w:rsidR="008650DB" w:rsidRPr="009B4945" w:rsidRDefault="008650DB" w:rsidP="008650DB">
      <w:pPr>
        <w:spacing w:after="0" w:line="240" w:lineRule="auto"/>
        <w:rPr>
          <w:sz w:val="24"/>
          <w:szCs w:val="24"/>
        </w:rPr>
      </w:pPr>
      <w:r w:rsidRPr="009B49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9B49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50DB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>Group analysis of similarity (ANOSIM) results for overall fecal microbiota community structures, at the taxonomic level of species, between IBD subject’s circadian wrist actigraphy alignment groups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5"/>
        <w:gridCol w:w="2642"/>
        <w:gridCol w:w="3523"/>
      </w:tblGrid>
      <w:tr w:rsidR="008650DB" w:rsidRPr="008650DB" w14:paraId="60D80679" w14:textId="77777777" w:rsidTr="00EA321F"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BACB8" w14:textId="77777777" w:rsidR="008650DB" w:rsidRPr="008650DB" w:rsidRDefault="008650DB" w:rsidP="009E2B2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650D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Ulcerative Colitis (UC)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DC9C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650D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 value</w:t>
            </w:r>
          </w:p>
        </w:tc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40888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8650DB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P</w:t>
            </w:r>
            <w:r w:rsidRPr="008650D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-value</w:t>
            </w:r>
          </w:p>
        </w:tc>
      </w:tr>
      <w:tr w:rsidR="008650DB" w:rsidRPr="008650DB" w14:paraId="0EEFE654" w14:textId="77777777" w:rsidTr="00EA321F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7D2B38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50DB" w:rsidRPr="008650DB" w14:paraId="222C6E17" w14:textId="77777777" w:rsidTr="00EA321F">
        <w:tc>
          <w:tcPr>
            <w:tcW w:w="1703" w:type="pct"/>
            <w:tcBorders>
              <w:top w:val="single" w:sz="4" w:space="0" w:color="auto"/>
              <w:bottom w:val="nil"/>
            </w:tcBorders>
            <w:vAlign w:val="center"/>
          </w:tcPr>
          <w:p w14:paraId="2463D5F8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nterdaily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Stability (IS)</w:t>
            </w:r>
          </w:p>
        </w:tc>
        <w:tc>
          <w:tcPr>
            <w:tcW w:w="1413" w:type="pct"/>
            <w:tcBorders>
              <w:top w:val="single" w:sz="4" w:space="0" w:color="auto"/>
              <w:bottom w:val="nil"/>
            </w:tcBorders>
            <w:vAlign w:val="center"/>
          </w:tcPr>
          <w:p w14:paraId="25146070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nil"/>
            </w:tcBorders>
            <w:vAlign w:val="center"/>
          </w:tcPr>
          <w:p w14:paraId="19C47E4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50DB" w:rsidRPr="008650DB" w14:paraId="68210A51" w14:textId="77777777" w:rsidTr="00EA321F">
        <w:tc>
          <w:tcPr>
            <w:tcW w:w="1703" w:type="pct"/>
            <w:tcBorders>
              <w:top w:val="nil"/>
              <w:bottom w:val="single" w:sz="4" w:space="0" w:color="auto"/>
            </w:tcBorders>
            <w:vAlign w:val="center"/>
          </w:tcPr>
          <w:p w14:paraId="1D88201B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UC High vs. UC Low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0A4464A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1884" w:type="pct"/>
            <w:tcBorders>
              <w:top w:val="nil"/>
              <w:bottom w:val="single" w:sz="4" w:space="0" w:color="auto"/>
            </w:tcBorders>
            <w:vAlign w:val="center"/>
          </w:tcPr>
          <w:p w14:paraId="7CD73BE0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829</w:t>
            </w:r>
          </w:p>
        </w:tc>
      </w:tr>
      <w:tr w:rsidR="008650DB" w:rsidRPr="008650DB" w14:paraId="475BEABC" w14:textId="77777777" w:rsidTr="00EA321F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5AEB3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50DB" w:rsidRPr="008650DB" w14:paraId="2D582DB0" w14:textId="77777777" w:rsidTr="00EA321F">
        <w:tc>
          <w:tcPr>
            <w:tcW w:w="1703" w:type="pct"/>
            <w:tcBorders>
              <w:top w:val="single" w:sz="4" w:space="0" w:color="auto"/>
              <w:bottom w:val="nil"/>
            </w:tcBorders>
            <w:vAlign w:val="center"/>
          </w:tcPr>
          <w:p w14:paraId="2C4902BE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adaily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ariability (IV)</w:t>
            </w:r>
          </w:p>
        </w:tc>
        <w:tc>
          <w:tcPr>
            <w:tcW w:w="1413" w:type="pct"/>
            <w:tcBorders>
              <w:top w:val="single" w:sz="4" w:space="0" w:color="auto"/>
              <w:bottom w:val="nil"/>
            </w:tcBorders>
            <w:vAlign w:val="center"/>
          </w:tcPr>
          <w:p w14:paraId="07FB01B4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nil"/>
            </w:tcBorders>
            <w:vAlign w:val="center"/>
          </w:tcPr>
          <w:p w14:paraId="437CFF3A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50DB" w:rsidRPr="008650DB" w14:paraId="158802D1" w14:textId="77777777" w:rsidTr="00EA321F">
        <w:tc>
          <w:tcPr>
            <w:tcW w:w="1703" w:type="pct"/>
            <w:tcBorders>
              <w:top w:val="nil"/>
              <w:bottom w:val="single" w:sz="4" w:space="0" w:color="auto"/>
            </w:tcBorders>
            <w:vAlign w:val="center"/>
          </w:tcPr>
          <w:p w14:paraId="2ADD75B5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UC High vs. UC Low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0CF9602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18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EA388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Cs/>
                <w:sz w:val="16"/>
                <w:szCs w:val="16"/>
              </w:rPr>
              <w:t>0.069</w:t>
            </w:r>
          </w:p>
        </w:tc>
      </w:tr>
      <w:tr w:rsidR="008650DB" w:rsidRPr="008650DB" w14:paraId="538B9389" w14:textId="77777777" w:rsidTr="00EA321F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0C8FF" w14:textId="77777777" w:rsidR="008650DB" w:rsidRPr="008650DB" w:rsidRDefault="008650DB" w:rsidP="009E2B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50DB" w:rsidRPr="008650DB" w14:paraId="05203F63" w14:textId="77777777" w:rsidTr="00EA321F">
        <w:tc>
          <w:tcPr>
            <w:tcW w:w="170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A7D1C0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 amplitude (RA)</w:t>
            </w:r>
          </w:p>
        </w:tc>
        <w:tc>
          <w:tcPr>
            <w:tcW w:w="1413" w:type="pct"/>
            <w:tcBorders>
              <w:top w:val="single" w:sz="4" w:space="0" w:color="auto"/>
              <w:bottom w:val="nil"/>
            </w:tcBorders>
            <w:vAlign w:val="center"/>
          </w:tcPr>
          <w:p w14:paraId="3D268A9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nil"/>
            </w:tcBorders>
            <w:vAlign w:val="center"/>
          </w:tcPr>
          <w:p w14:paraId="0A9EB20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50DB" w:rsidRPr="008650DB" w14:paraId="5A142ED2" w14:textId="77777777" w:rsidTr="00EA321F">
        <w:tc>
          <w:tcPr>
            <w:tcW w:w="17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2C7D13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UC High vs. UC Low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62C72003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884" w:type="pct"/>
            <w:tcBorders>
              <w:top w:val="nil"/>
              <w:bottom w:val="single" w:sz="4" w:space="0" w:color="auto"/>
            </w:tcBorders>
            <w:vAlign w:val="center"/>
          </w:tcPr>
          <w:p w14:paraId="0C23F254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  <w:tr w:rsidR="008650DB" w:rsidRPr="008650DB" w14:paraId="5123E69B" w14:textId="77777777" w:rsidTr="00EA321F"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511DE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B5ADA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9119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50DB" w:rsidRPr="008650DB" w14:paraId="5D7DC623" w14:textId="77777777" w:rsidTr="00EA321F"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2A212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50D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rohn’s Disease (CD)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07D9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50D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 value</w:t>
            </w:r>
          </w:p>
        </w:tc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F80D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50DB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P</w:t>
            </w:r>
            <w:r w:rsidRPr="008650D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-value</w:t>
            </w:r>
          </w:p>
        </w:tc>
      </w:tr>
      <w:tr w:rsidR="008650DB" w:rsidRPr="008650DB" w14:paraId="5BB18799" w14:textId="77777777" w:rsidTr="00EA321F"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7225A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DB748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4CFDC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50DB" w:rsidRPr="008650DB" w14:paraId="35E12387" w14:textId="77777777" w:rsidTr="00EA321F">
        <w:tc>
          <w:tcPr>
            <w:tcW w:w="1703" w:type="pct"/>
            <w:tcBorders>
              <w:top w:val="single" w:sz="4" w:space="0" w:color="auto"/>
              <w:bottom w:val="nil"/>
            </w:tcBorders>
            <w:vAlign w:val="center"/>
          </w:tcPr>
          <w:p w14:paraId="44ABE886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nterdaily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Stability (IS)</w:t>
            </w:r>
          </w:p>
        </w:tc>
        <w:tc>
          <w:tcPr>
            <w:tcW w:w="1413" w:type="pct"/>
            <w:tcBorders>
              <w:top w:val="single" w:sz="4" w:space="0" w:color="auto"/>
              <w:bottom w:val="nil"/>
            </w:tcBorders>
            <w:vAlign w:val="center"/>
          </w:tcPr>
          <w:p w14:paraId="120444C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8CE856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03080896" w14:textId="77777777" w:rsidTr="00EA321F">
        <w:tc>
          <w:tcPr>
            <w:tcW w:w="1703" w:type="pct"/>
            <w:tcBorders>
              <w:top w:val="nil"/>
              <w:bottom w:val="single" w:sz="4" w:space="0" w:color="auto"/>
            </w:tcBorders>
            <w:vAlign w:val="center"/>
          </w:tcPr>
          <w:p w14:paraId="191CBABA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CD High vs. CD Low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7E342C63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18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97C25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</w:tr>
      <w:tr w:rsidR="008650DB" w:rsidRPr="008650DB" w14:paraId="4DA46DED" w14:textId="77777777" w:rsidTr="00EA321F"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E08B4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0D3A8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24C4F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50DB" w:rsidRPr="008650DB" w14:paraId="10885736" w14:textId="77777777" w:rsidTr="00EA321F">
        <w:tc>
          <w:tcPr>
            <w:tcW w:w="1703" w:type="pct"/>
            <w:tcBorders>
              <w:top w:val="single" w:sz="4" w:space="0" w:color="auto"/>
              <w:bottom w:val="nil"/>
            </w:tcBorders>
            <w:vAlign w:val="center"/>
          </w:tcPr>
          <w:p w14:paraId="3819FA3C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adaily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ariability (IV)</w:t>
            </w:r>
          </w:p>
        </w:tc>
        <w:tc>
          <w:tcPr>
            <w:tcW w:w="1413" w:type="pct"/>
            <w:tcBorders>
              <w:top w:val="single" w:sz="4" w:space="0" w:color="auto"/>
              <w:bottom w:val="nil"/>
            </w:tcBorders>
            <w:vAlign w:val="center"/>
          </w:tcPr>
          <w:p w14:paraId="57A1A12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EB0D27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45F737B6" w14:textId="77777777" w:rsidTr="00EA321F">
        <w:tc>
          <w:tcPr>
            <w:tcW w:w="1703" w:type="pct"/>
            <w:tcBorders>
              <w:top w:val="nil"/>
              <w:bottom w:val="single" w:sz="4" w:space="0" w:color="auto"/>
            </w:tcBorders>
            <w:vAlign w:val="center"/>
          </w:tcPr>
          <w:p w14:paraId="59867CDF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CD High vs. CD Low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17715114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18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402C7A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Cs/>
                <w:sz w:val="16"/>
                <w:szCs w:val="16"/>
              </w:rPr>
              <w:t>0.624</w:t>
            </w:r>
          </w:p>
        </w:tc>
      </w:tr>
      <w:tr w:rsidR="008650DB" w:rsidRPr="008650DB" w14:paraId="32154E00" w14:textId="77777777" w:rsidTr="00EA321F"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11078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18CC7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02AF8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50DB" w:rsidRPr="008650DB" w14:paraId="56EC2D02" w14:textId="77777777" w:rsidTr="00EA321F">
        <w:tc>
          <w:tcPr>
            <w:tcW w:w="1703" w:type="pct"/>
            <w:tcBorders>
              <w:top w:val="single" w:sz="4" w:space="0" w:color="auto"/>
              <w:bottom w:val="nil"/>
            </w:tcBorders>
            <w:vAlign w:val="center"/>
          </w:tcPr>
          <w:p w14:paraId="765E1C0E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ative amplitude (RA)</w:t>
            </w:r>
          </w:p>
        </w:tc>
        <w:tc>
          <w:tcPr>
            <w:tcW w:w="1413" w:type="pct"/>
            <w:tcBorders>
              <w:top w:val="single" w:sz="4" w:space="0" w:color="auto"/>
              <w:bottom w:val="nil"/>
            </w:tcBorders>
            <w:vAlign w:val="center"/>
          </w:tcPr>
          <w:p w14:paraId="13673EE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E5A4B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2A284590" w14:textId="77777777" w:rsidTr="00EA321F">
        <w:tc>
          <w:tcPr>
            <w:tcW w:w="1703" w:type="pct"/>
            <w:tcBorders>
              <w:top w:val="nil"/>
              <w:bottom w:val="single" w:sz="4" w:space="0" w:color="auto"/>
            </w:tcBorders>
            <w:vAlign w:val="center"/>
          </w:tcPr>
          <w:p w14:paraId="3D8798BE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CD High vs. CD Low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15FB83E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18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FFBDF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Cs/>
                <w:sz w:val="16"/>
                <w:szCs w:val="16"/>
              </w:rPr>
              <w:t>0.584</w:t>
            </w:r>
          </w:p>
        </w:tc>
      </w:tr>
      <w:tr w:rsidR="008650DB" w:rsidRPr="008650DB" w14:paraId="3C7E5977" w14:textId="77777777" w:rsidTr="00EA321F">
        <w:tc>
          <w:tcPr>
            <w:tcW w:w="1703" w:type="pct"/>
            <w:tcBorders>
              <w:top w:val="single" w:sz="4" w:space="0" w:color="auto"/>
            </w:tcBorders>
          </w:tcPr>
          <w:p w14:paraId="6601770F" w14:textId="77777777" w:rsidR="008650DB" w:rsidRPr="008650DB" w:rsidRDefault="008650DB" w:rsidP="009E2B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single" w:sz="4" w:space="0" w:color="auto"/>
            </w:tcBorders>
          </w:tcPr>
          <w:p w14:paraId="61415AC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45814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650DB" w:rsidRPr="008650DB" w14:paraId="2E7D1637" w14:textId="77777777" w:rsidTr="008650DB">
        <w:tc>
          <w:tcPr>
            <w:tcW w:w="5000" w:type="pct"/>
            <w:gridSpan w:val="3"/>
            <w:vAlign w:val="center"/>
          </w:tcPr>
          <w:p w14:paraId="563AF2AF" w14:textId="77777777" w:rsidR="008650DB" w:rsidRPr="008650DB" w:rsidRDefault="008650DB" w:rsidP="009E2B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0DB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Global </w:t>
            </w:r>
            <w:r w:rsidRPr="008650DB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</w:t>
            </w:r>
            <w:r w:rsidRPr="008650DB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comparison was based on ANOSIM performed within the software package Primer7. </w:t>
            </w:r>
            <w:r w:rsidRPr="008650DB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8650DB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values were calculated based on a permutational analysis (9,999 permutations) using square-</w:t>
            </w:r>
            <w:proofErr w:type="spellStart"/>
            <w:r w:rsidRPr="008650DB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root</w:t>
            </w:r>
            <w:proofErr w:type="spellEnd"/>
            <w:r w:rsidRPr="008650DB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transformed data. </w:t>
            </w:r>
            <w:r w:rsidRPr="008650DB">
              <w:rPr>
                <w:rFonts w:ascii="Times New Roman" w:hAnsi="Times New Roman" w:cs="Times New Roman"/>
                <w:sz w:val="20"/>
                <w:szCs w:val="20"/>
              </w:rPr>
              <w:t xml:space="preserve">IS, </w:t>
            </w:r>
            <w:proofErr w:type="spellStart"/>
            <w:r w:rsidRPr="008650DB">
              <w:rPr>
                <w:rFonts w:ascii="Times New Roman" w:hAnsi="Times New Roman" w:cs="Times New Roman"/>
                <w:sz w:val="20"/>
                <w:szCs w:val="20"/>
              </w:rPr>
              <w:t>interdaily</w:t>
            </w:r>
            <w:proofErr w:type="spellEnd"/>
            <w:r w:rsidRPr="008650DB">
              <w:rPr>
                <w:rFonts w:ascii="Times New Roman" w:hAnsi="Times New Roman" w:cs="Times New Roman"/>
                <w:sz w:val="20"/>
                <w:szCs w:val="20"/>
              </w:rPr>
              <w:t xml:space="preserve"> stability; IV, </w:t>
            </w:r>
            <w:proofErr w:type="spellStart"/>
            <w:r w:rsidRPr="008650DB">
              <w:rPr>
                <w:rFonts w:ascii="Times New Roman" w:hAnsi="Times New Roman" w:cs="Times New Roman"/>
                <w:sz w:val="20"/>
                <w:szCs w:val="20"/>
              </w:rPr>
              <w:t>intradaily</w:t>
            </w:r>
            <w:proofErr w:type="spellEnd"/>
            <w:r w:rsidRPr="008650DB">
              <w:rPr>
                <w:rFonts w:ascii="Times New Roman" w:hAnsi="Times New Roman" w:cs="Times New Roman"/>
                <w:sz w:val="20"/>
                <w:szCs w:val="20"/>
              </w:rPr>
              <w:t xml:space="preserve"> variability; RA, relative amplitude. Total of 40 samples were examined (n = 9-11 per group).</w:t>
            </w:r>
          </w:p>
        </w:tc>
      </w:tr>
    </w:tbl>
    <w:p w14:paraId="0FCA1260" w14:textId="77777777" w:rsidR="008650DB" w:rsidRDefault="008650DB" w:rsidP="008650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2FB0E9" w14:textId="77777777" w:rsidR="008650DB" w:rsidRDefault="008650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7EA2B1C8" w14:textId="77777777" w:rsidR="008650DB" w:rsidRPr="008650DB" w:rsidRDefault="008650DB" w:rsidP="008650DB">
      <w:pPr>
        <w:spacing w:after="0"/>
        <w:rPr>
          <w:rFonts w:ascii="Times New Roman" w:hAnsi="Times New Roman" w:cs="Times New Roman"/>
          <w:bCs/>
          <w:iCs/>
          <w:sz w:val="24"/>
          <w:szCs w:val="24"/>
        </w:rPr>
      </w:pPr>
      <w:r w:rsidRPr="008650DB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ry Table 3.</w:t>
      </w:r>
      <w:r w:rsidRPr="008650DB">
        <w:rPr>
          <w:rFonts w:ascii="Times New Roman" w:hAnsi="Times New Roman" w:cs="Times New Roman"/>
          <w:bCs/>
          <w:iCs/>
          <w:sz w:val="24"/>
          <w:szCs w:val="24"/>
        </w:rPr>
        <w:t xml:space="preserve"> Significant relationships of clinical, experimental and microbiome variable comparison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3449"/>
        <w:gridCol w:w="1826"/>
        <w:gridCol w:w="1748"/>
      </w:tblGrid>
      <w:tr w:rsidR="008650DB" w:rsidRPr="008650DB" w14:paraId="170D1352" w14:textId="77777777" w:rsidTr="009E2B29">
        <w:trPr>
          <w:trHeight w:val="345"/>
          <w:jc w:val="center"/>
        </w:trPr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428B4F6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50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 1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570EA5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50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 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7DA1A7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50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 value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536169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50D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8650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8650DB" w:rsidRPr="008650DB" w14:paraId="2FFBCD6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BAAE55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62C149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41DC4B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51133C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</w:tr>
      <w:tr w:rsidR="008650DB" w:rsidRPr="008650DB" w14:paraId="5AAA300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A02E0B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B73F4E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kkermans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uciniphil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A87C1C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522949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</w:tr>
      <w:tr w:rsidR="008650DB" w:rsidRPr="008650DB" w14:paraId="5C13B5B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E02577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AE2238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rabacteroide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distason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07AE8A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63D633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9</w:t>
            </w:r>
          </w:p>
        </w:tc>
      </w:tr>
      <w:tr w:rsidR="008650DB" w:rsidRPr="008650DB" w14:paraId="6C2969C1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7B2F99B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06A65D5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BCB149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8E29C7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iclostridium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p.KB</w:t>
            </w:r>
            <w:proofErr w:type="gram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89A058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7D30CF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51532ED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757B01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A0C3CC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cutalibacter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ur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283610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52E03C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4EE152C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F3937F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124633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kkermans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uciniphil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BFFB54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1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BDB809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</w:tr>
      <w:tr w:rsidR="008650DB" w:rsidRPr="008650DB" w14:paraId="487E1DC5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532B84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5D33C0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hristensenell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3B39F8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CFBF1F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8650DB" w:rsidRPr="008650DB" w14:paraId="7071F33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948D94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AC4099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thanoligenen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rbinense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DB0409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DABBCA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</w:tr>
      <w:tr w:rsidR="008650DB" w:rsidRPr="008650DB" w14:paraId="6277E4C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E8C720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CFE4EE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aceae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cterium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CPB6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326CDA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2ABC38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</w:tr>
      <w:tr w:rsidR="008650DB" w:rsidRPr="008650DB" w14:paraId="17A7909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C91B4D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CD3553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tinobacteria 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2786F1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14B0FB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7</w:t>
            </w:r>
          </w:p>
        </w:tc>
      </w:tr>
      <w:tr w:rsidR="008650DB" w:rsidRPr="008650DB" w14:paraId="7110E26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262D3E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468706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Oscillibacter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valericigene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5ADFD2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ED6CA0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</w:tr>
      <w:tr w:rsidR="008650DB" w:rsidRPr="008650DB" w14:paraId="6BC28C44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FCA794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59BC6B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aceae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422B16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1FD416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</w:tr>
      <w:tr w:rsidR="008650DB" w:rsidRPr="008650DB" w14:paraId="5183E3B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18BFEF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2C1610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FB37FA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43572D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4</w:t>
            </w:r>
          </w:p>
        </w:tc>
      </w:tr>
      <w:tr w:rsidR="008650DB" w:rsidRPr="008650DB" w14:paraId="44D7657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BC3F17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7136A7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myces 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EE7A02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6F80B5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7</w:t>
            </w:r>
          </w:p>
        </w:tc>
      </w:tr>
      <w:tr w:rsidR="008650DB" w:rsidRPr="008650DB" w14:paraId="44B4609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65C58C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FC790C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hampanellens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609259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7F4C84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9</w:t>
            </w:r>
          </w:p>
        </w:tc>
      </w:tr>
      <w:tr w:rsidR="008650DB" w:rsidRPr="008650DB" w14:paraId="0C41735B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6EAC3B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7643B0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roteobacteria 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B39175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8414D5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0</w:t>
            </w:r>
          </w:p>
        </w:tc>
      </w:tr>
      <w:tr w:rsidR="008650DB" w:rsidRPr="008650DB" w14:paraId="334A201E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5F30EA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884DC2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u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ligen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BFF923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6987EE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1</w:t>
            </w:r>
          </w:p>
        </w:tc>
      </w:tr>
      <w:tr w:rsidR="008650DB" w:rsidRPr="008650DB" w14:paraId="3C2425F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DBEE67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F9BDBE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sp.SR1/5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94F74F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8464DD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3</w:t>
            </w:r>
          </w:p>
        </w:tc>
      </w:tr>
      <w:tr w:rsidR="008650DB" w:rsidRPr="008650DB" w14:paraId="640EF454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1D142E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3FF9CE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rkholder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032809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C7AF4D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4</w:t>
            </w:r>
          </w:p>
        </w:tc>
      </w:tr>
      <w:tr w:rsidR="008650DB" w:rsidRPr="008650DB" w14:paraId="5DCDC7C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CC024C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24F3C6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lbu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4CD4D6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31E55C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6</w:t>
            </w:r>
          </w:p>
        </w:tc>
      </w:tr>
      <w:tr w:rsidR="008650DB" w:rsidRPr="008650DB" w14:paraId="7D2656F4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A76DDC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1598763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2E2DC0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BD Typ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41FEF7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actococcus lacti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832191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4F9936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</w:tr>
      <w:tr w:rsidR="008650DB" w:rsidRPr="008650DB" w14:paraId="5E71ED8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4FAE9E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BD Typ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8EB196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Faecali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rausnitz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E3B6FB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7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93AC3A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6</w:t>
            </w:r>
          </w:p>
        </w:tc>
      </w:tr>
      <w:tr w:rsidR="008650DB" w:rsidRPr="008650DB" w14:paraId="1A6BA294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3B370D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BD Typ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5FC1B6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ate producing bacterium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SS3/4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3B3321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3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C94FAF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0</w:t>
            </w:r>
          </w:p>
        </w:tc>
      </w:tr>
      <w:tr w:rsidR="008650DB" w:rsidRPr="008650DB" w14:paraId="4217750C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E48D5F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BD Typ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B463D0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rysipelotrichaceae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0A0018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5672C3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8</w:t>
            </w:r>
          </w:p>
        </w:tc>
      </w:tr>
      <w:tr w:rsidR="008650DB" w:rsidRPr="008650DB" w14:paraId="407CB7AC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8F2230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C35A87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18BD10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BDF4C3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42A1BD32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B9F108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Biological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04A237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BD aggressivenes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73EB7C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C1D7F1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1.54019E-10</w:t>
            </w:r>
          </w:p>
        </w:tc>
      </w:tr>
      <w:tr w:rsidR="008650DB" w:rsidRPr="008650DB" w14:paraId="484AAFE6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1E3FC3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Biological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24F5D5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9BB9AA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D28FBA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04</w:t>
            </w:r>
          </w:p>
        </w:tc>
      </w:tr>
      <w:tr w:rsidR="008650DB" w:rsidRPr="008650DB" w14:paraId="072C958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44AE4E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Biological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83CE77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History of IBD related surgery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388567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06AAAF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488CB645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47020F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Biological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CACCEC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C84E96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6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1FBEBA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2</w:t>
            </w:r>
          </w:p>
        </w:tc>
      </w:tr>
      <w:tr w:rsidR="008650DB" w:rsidRPr="008650DB" w14:paraId="73567710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93942E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Biological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4C900A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uniform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E2A9A8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376E5B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0</w:t>
            </w:r>
          </w:p>
        </w:tc>
      </w:tr>
      <w:tr w:rsidR="008650DB" w:rsidRPr="008650DB" w14:paraId="1D24704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72290C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Biological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418245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acteroides fragili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D36EA7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3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ECE587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1</w:t>
            </w:r>
          </w:p>
        </w:tc>
      </w:tr>
      <w:tr w:rsidR="008650DB" w:rsidRPr="008650DB" w14:paraId="2736CC10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9F4EDC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Biological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451A5E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u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ectale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B578AB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871F7A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3</w:t>
            </w:r>
          </w:p>
        </w:tc>
      </w:tr>
      <w:tr w:rsidR="008650DB" w:rsidRPr="008650DB" w14:paraId="2A99299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C3F481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Biological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2BDA91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aecimur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10CD89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4DE98C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1</w:t>
            </w:r>
          </w:p>
        </w:tc>
      </w:tr>
      <w:tr w:rsidR="008650DB" w:rsidRPr="008650DB" w14:paraId="04B69A9D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0DE8C3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5B11160C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C56311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1A5C75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FDE722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3CD6E6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0BF03E9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9879FC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30971D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C60B85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8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58DCCA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</w:tr>
      <w:tr w:rsidR="008650DB" w:rsidRPr="008650DB" w14:paraId="1AA0A98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A9D00B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gressiv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432381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mpylobacter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jejun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59F882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7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4361A6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</w:tc>
      </w:tr>
      <w:tr w:rsidR="008650DB" w:rsidRPr="008650DB" w14:paraId="2FE3E39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094896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D67AA0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History of IBD related surgery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CF1B8B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04706F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7</w:t>
            </w:r>
          </w:p>
        </w:tc>
      </w:tr>
      <w:tr w:rsidR="008650DB" w:rsidRPr="008650DB" w14:paraId="35EF3E4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49EDCD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Aggressiv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D8BEF4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ate producing bacterium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SM4/1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C67BE0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4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2F1EBC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</w:tr>
      <w:tr w:rsidR="008650DB" w:rsidRPr="008650DB" w14:paraId="57F6E7E4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63630B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50CDEFAC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62AFDC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A55AC7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actococcus lacti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3C6BC9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A3D680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</w:tr>
      <w:tr w:rsidR="008650DB" w:rsidRPr="008650DB" w14:paraId="14660C8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7708CB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3D37CF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lostridium perfringen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36E98F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61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4EF88F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</w:tc>
      </w:tr>
      <w:tr w:rsidR="008650DB" w:rsidRPr="008650DB" w14:paraId="7E60B15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9FC462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E1B2FB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cida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intestin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4023D2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4F0A11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73ABD41E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E813DF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F32E5E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u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ectale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EAA991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1C0272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8650DB" w:rsidRPr="008650DB" w14:paraId="658B20DE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1F57CF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1C798C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nsen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13DA32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4A7D45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</w:tr>
      <w:tr w:rsidR="008650DB" w:rsidRPr="008650DB" w14:paraId="71ABDDEC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578D54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79A6BC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Faecali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rausnitz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A2524C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8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E00D9A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</w:tr>
      <w:tr w:rsidR="008650DB" w:rsidRPr="008650DB" w14:paraId="28E800A5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96D8E4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AF8618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5C3790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8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706BF5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</w:tr>
      <w:tr w:rsidR="008650DB" w:rsidRPr="008650DB" w14:paraId="2F5A3AEC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76D73B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CFCE8A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achnoclostridium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D7733B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10747C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  <w:tr w:rsidR="008650DB" w:rsidRPr="008650DB" w14:paraId="7D912202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393331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11C04E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AF3C11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6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44386A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</w:tr>
      <w:tr w:rsidR="008650DB" w:rsidRPr="008650DB" w14:paraId="644EA23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3D29E2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20A796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ibani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6E0AE4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48A9A4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</w:tr>
      <w:tr w:rsidR="008650DB" w:rsidRPr="008650DB" w14:paraId="5BB8BB2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7B2DA5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36E65A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s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nucleat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D3EF77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3A929E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</w:tr>
      <w:tr w:rsidR="008650DB" w:rsidRPr="008650DB" w14:paraId="304F8F6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8F0071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B4D650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329D60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704702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</w:tr>
      <w:tr w:rsidR="008650DB" w:rsidRPr="008650DB" w14:paraId="5287F43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73DAA0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3B0A43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higella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A97909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392D1D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</w:tc>
      </w:tr>
      <w:tr w:rsidR="008650DB" w:rsidRPr="008650DB" w14:paraId="4DD3481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4B027F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4FAD81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treptococcus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641F47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B4CD6A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5</w:t>
            </w:r>
          </w:p>
        </w:tc>
      </w:tr>
      <w:tr w:rsidR="008650DB" w:rsidRPr="008650DB" w14:paraId="09B782F9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D82682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EE2CEC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ic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E227E2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C4DA4C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5</w:t>
            </w:r>
          </w:p>
        </w:tc>
      </w:tr>
      <w:tr w:rsidR="008650DB" w:rsidRPr="008650DB" w14:paraId="6C88840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02836A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1C5F80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higella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2C9812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76BC59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6</w:t>
            </w:r>
          </w:p>
        </w:tc>
      </w:tr>
      <w:tr w:rsidR="008650DB" w:rsidRPr="008650DB" w14:paraId="166EFC4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C3DEDA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ED2720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A6DABB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C6193C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7</w:t>
            </w:r>
          </w:p>
        </w:tc>
      </w:tr>
      <w:tr w:rsidR="008650DB" w:rsidRPr="008650DB" w14:paraId="15840419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AD1187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2A483E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asteurianu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C659D6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15503E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9</w:t>
            </w:r>
          </w:p>
        </w:tc>
      </w:tr>
      <w:tr w:rsidR="008650DB" w:rsidRPr="008650DB" w14:paraId="1066DE2C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49DEFA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9FE9DF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typic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7FF32E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4515CE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2</w:t>
            </w:r>
          </w:p>
        </w:tc>
      </w:tr>
      <w:tr w:rsidR="008650DB" w:rsidRPr="008650DB" w14:paraId="15CBB8E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565EAF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1F2F8C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utetiens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13F440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321E14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3</w:t>
            </w:r>
          </w:p>
        </w:tc>
      </w:tr>
      <w:tr w:rsidR="008650DB" w:rsidRPr="008650DB" w14:paraId="7725ADE0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3826A6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D382F5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Eu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ll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F7CA1C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B57174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</w:tr>
      <w:tr w:rsidR="008650DB" w:rsidRPr="008650DB" w14:paraId="68CDB49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B8C607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35D72E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achnoclostrid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hytofermentan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30DA7E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DEF84F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7</w:t>
            </w:r>
          </w:p>
        </w:tc>
      </w:tr>
      <w:tr w:rsidR="008650DB" w:rsidRPr="008650DB" w14:paraId="4119EF34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69657E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0B8131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egasphaer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lsden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0C113B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A1E8D2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0</w:t>
            </w:r>
          </w:p>
        </w:tc>
      </w:tr>
      <w:tr w:rsidR="008650DB" w:rsidRPr="008650DB" w14:paraId="3EAAA09E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AFA762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593B55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phenoide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E9FEDF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87A15F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1</w:t>
            </w:r>
          </w:p>
        </w:tc>
      </w:tr>
      <w:tr w:rsidR="008650DB" w:rsidRPr="008650DB" w14:paraId="34C5ECD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2E0A41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F03E64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Klebsiella pneumoniae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3A5855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FF9FF5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2</w:t>
            </w:r>
          </w:p>
        </w:tc>
      </w:tr>
      <w:tr w:rsidR="008650DB" w:rsidRPr="008650DB" w14:paraId="41C4F842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81D047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C4076A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bacterales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01504C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16599A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5</w:t>
            </w:r>
          </w:p>
        </w:tc>
      </w:tr>
      <w:tr w:rsidR="008650DB" w:rsidRPr="008650DB" w14:paraId="67F2461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C74CC3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7CB952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acteroidales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825C8F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5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C9B96B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7</w:t>
            </w:r>
          </w:p>
        </w:tc>
      </w:tr>
      <w:tr w:rsidR="008650DB" w:rsidRPr="008650DB" w14:paraId="182AA5E3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477EF7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1D6E44B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72AC06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E23AEB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9F396E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0EFDFE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3.65064E-10</w:t>
            </w:r>
          </w:p>
        </w:tc>
      </w:tr>
      <w:tr w:rsidR="008650DB" w:rsidRPr="008650DB" w14:paraId="60436B9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A4DF99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C6DE88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asteurianu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F7E83D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6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394D88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8650DB" w:rsidRPr="008650DB" w14:paraId="299B4FD9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584453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E5F5CD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u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B7A71F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3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373B96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</w:tr>
      <w:tr w:rsidR="008650DB" w:rsidRPr="008650DB" w14:paraId="769A7DB5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653059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A0AF9F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treptococcus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224D08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1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960835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8650DB" w:rsidRPr="008650DB" w14:paraId="1CA0CD66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FD58D4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E9AA94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s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nucleat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E5BD3C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0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3D7E60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</w:tr>
      <w:tr w:rsidR="008650DB" w:rsidRPr="008650DB" w14:paraId="2A8A2896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FF48BA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39DADE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nsen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326426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0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DCE331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</w:tr>
      <w:tr w:rsidR="008650DB" w:rsidRPr="008650DB" w14:paraId="7B67F832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143BD5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EC2701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ic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4530DE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9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1483D6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</w:tr>
      <w:tr w:rsidR="008650DB" w:rsidRPr="008650DB" w14:paraId="19A8748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EA9927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A64EC9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typic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CD6603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8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736BAC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</w:tc>
      </w:tr>
      <w:tr w:rsidR="008650DB" w:rsidRPr="008650DB" w14:paraId="49257A65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E8B522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1DABC3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utetiens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F72758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8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5145C4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6</w:t>
            </w:r>
          </w:p>
        </w:tc>
      </w:tr>
      <w:tr w:rsidR="008650DB" w:rsidRPr="008650DB" w14:paraId="01F8273B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DD543A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991BBD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higella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6DFA38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6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C9096D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0</w:t>
            </w:r>
          </w:p>
        </w:tc>
      </w:tr>
      <w:tr w:rsidR="008650DB" w:rsidRPr="008650DB" w14:paraId="0FF2475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805A3A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B631CD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higella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4578F8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5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E28D7F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5</w:t>
            </w:r>
          </w:p>
        </w:tc>
      </w:tr>
      <w:tr w:rsidR="008650DB" w:rsidRPr="008650DB" w14:paraId="13FAFAFE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CA6E2C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9573C9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2BC6B8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5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1772CB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</w:tr>
      <w:tr w:rsidR="008650DB" w:rsidRPr="008650DB" w14:paraId="0B1FC3FE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E7B909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566615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lostridium perfringen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3B1562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5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5438A5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</w:tr>
      <w:tr w:rsidR="008650DB" w:rsidRPr="008650DB" w14:paraId="4662569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CAE8F3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FB8DD5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2101A7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4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ED4022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</w:tr>
      <w:tr w:rsidR="008650DB" w:rsidRPr="008650DB" w14:paraId="7F4EA2F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5A1F92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1E08D3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actobacill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gasser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E9618F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4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F49DA7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</w:tr>
      <w:tr w:rsidR="008650DB" w:rsidRPr="008650DB" w14:paraId="504EE03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6CE4C9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35C667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listipe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finegold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AD3AC8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58DE9C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1</w:t>
            </w:r>
          </w:p>
        </w:tc>
      </w:tr>
      <w:tr w:rsidR="008650DB" w:rsidRPr="008650DB" w14:paraId="19CBA2A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CFDA00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8F065B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Faecali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rausnitz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97BC4A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C32F41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5</w:t>
            </w:r>
          </w:p>
        </w:tc>
      </w:tr>
      <w:tr w:rsidR="008650DB" w:rsidRPr="008650DB" w14:paraId="621F966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42C8BC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BFB55B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fid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nimal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4133F9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17A767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3</w:t>
            </w:r>
          </w:p>
        </w:tc>
      </w:tr>
      <w:tr w:rsidR="008650DB" w:rsidRPr="008650DB" w14:paraId="0AE245C2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0DB0D0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E904E5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arvimona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icr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11A367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2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5A7A14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4</w:t>
            </w:r>
          </w:p>
        </w:tc>
      </w:tr>
      <w:tr w:rsidR="008650DB" w:rsidRPr="008650DB" w14:paraId="695E0CE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59AE2B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1F86C0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listipes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254674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B0B3E3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8</w:t>
            </w:r>
          </w:p>
        </w:tc>
      </w:tr>
      <w:tr w:rsidR="008650DB" w:rsidRPr="008650DB" w14:paraId="2D5C8837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8220D1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2BFA8C5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1E2788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837998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kkermans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uciniphil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808D35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5A1670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</w:tr>
      <w:tr w:rsidR="008650DB" w:rsidRPr="008650DB" w14:paraId="2CD8F41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5E7287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00954C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105F21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C25451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6</w:t>
            </w:r>
          </w:p>
        </w:tc>
      </w:tr>
      <w:tr w:rsidR="008650DB" w:rsidRPr="008650DB" w14:paraId="649951D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A19546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8C6B2E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orque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9CB15F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F15DBA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4</w:t>
            </w:r>
          </w:p>
        </w:tc>
      </w:tr>
      <w:tr w:rsidR="008650DB" w:rsidRPr="008650DB" w14:paraId="1B811496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8E6793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CC4ABA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treptococcus thermophilu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FF96DB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EF22BA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4</w:t>
            </w:r>
          </w:p>
        </w:tc>
      </w:tr>
      <w:tr w:rsidR="008650DB" w:rsidRPr="008650DB" w14:paraId="032261F9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1FF887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7AF8D43B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91537C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E0A324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asteurianu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8379BD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53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86377D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03</w:t>
            </w:r>
          </w:p>
        </w:tc>
      </w:tr>
      <w:tr w:rsidR="008650DB" w:rsidRPr="008650DB" w14:paraId="70EB2EF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6F2E1E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ED2431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treptococcus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364F58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51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32C98B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8650DB" w:rsidRPr="008650DB" w14:paraId="0A25A934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975CA6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6E33B2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s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nucleat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65FDC5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9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694EBC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8650DB" w:rsidRPr="008650DB" w14:paraId="43C5A4C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1D8F20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ACAC57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actobacill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gasser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0068A4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8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5F2842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8650DB" w:rsidRPr="008650DB" w14:paraId="69D7B6C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04EB4B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676BAB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ic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3E53B0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8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C1702E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730564B0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38AEB9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37D0C1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arvimona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icr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F46DC4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7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C7E440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27BD218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0F4961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22EEEC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typic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D8A72B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7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36012C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428A2B36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DBC0B9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21567A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utetiens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A35B28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7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90DD3F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19A8281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9A8871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1535A5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higella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55BDA56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6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77F4C8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650DB" w:rsidRPr="008650DB" w14:paraId="52A6956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316F20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24F605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higella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A30B29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5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941214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8650DB" w:rsidRPr="008650DB" w14:paraId="1641C295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BBD9C5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4241B0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82E092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5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921F1B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8650DB" w:rsidRPr="008650DB" w14:paraId="0067C63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3D2993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14C603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A150A3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5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4356B7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8650DB" w:rsidRPr="008650DB" w14:paraId="1C2D173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82CD32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AAC389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Klebsiella pneumoniae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C04939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1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69DBB7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  <w:tr w:rsidR="008650DB" w:rsidRPr="008650DB" w14:paraId="6D82EB7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8DFD31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DB147B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u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517DED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1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FCD996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8650DB" w:rsidRPr="008650DB" w14:paraId="7A7ED00B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28F44E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D52959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bacterales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442065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1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3F9354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8650DB" w:rsidRPr="008650DB" w14:paraId="3B12D0A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6E00269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6D62F2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nsen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1DC989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40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6D7422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  <w:tr w:rsidR="008650DB" w:rsidRPr="008650DB" w14:paraId="214F5AC9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BDC615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08E9D3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lostridium perfringen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A33498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9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C98E9D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1</w:t>
            </w:r>
          </w:p>
        </w:tc>
      </w:tr>
      <w:tr w:rsidR="008650DB" w:rsidRPr="008650DB" w14:paraId="1BEEFE04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C5A92A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9B9155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fid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dolescent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C75850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9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37C204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</w:tr>
      <w:tr w:rsidR="008650DB" w:rsidRPr="008650DB" w14:paraId="4B3EDD35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A93981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75DB8C24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5B92A3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B94A83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bacterales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107117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735CBE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03</w:t>
            </w:r>
          </w:p>
        </w:tc>
      </w:tr>
      <w:tr w:rsidR="008650DB" w:rsidRPr="008650DB" w14:paraId="3D7ACD24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29C48A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09AEC3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bacteriaceae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2655F9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60FF6C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8650DB" w:rsidRPr="008650DB" w14:paraId="73A890A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B1CB54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763E89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higella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EDDF93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4AE741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8650DB" w:rsidRPr="008650DB" w14:paraId="0EF005F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4C1A7D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450A8D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nseni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56B044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58EB62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8650DB" w:rsidRPr="008650DB" w14:paraId="711F36CD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922776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A4A8E1F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93AF27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57553D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8650DB" w:rsidRPr="008650DB" w14:paraId="1E9A7C79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586376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909529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higella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onnei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5B2970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F59443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8650DB" w:rsidRPr="008650DB" w14:paraId="3C0E1880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7A5F1E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43E948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Klebsiella pneumoniae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FD57FF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C9B476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</w:tr>
      <w:tr w:rsidR="008650DB" w:rsidRPr="008650DB" w14:paraId="52E0087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3CEAC3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AB05E1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s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nucleat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B15879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3FFAEC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  <w:tr w:rsidR="008650DB" w:rsidRPr="008650DB" w14:paraId="024FEB25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77B19BB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73AF9731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ic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248193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2FCAB9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8650DB" w:rsidRPr="008650DB" w14:paraId="478F0A8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EFCA6C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D9642C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utetiens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88CEF7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1CC596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8650DB" w:rsidRPr="008650DB" w14:paraId="54B097E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593C0C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0573CB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typica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4DC097E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08FB8C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  <w:tr w:rsidR="008650DB" w:rsidRPr="008650DB" w14:paraId="07011728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5C0BBF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DF7789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treptococcus</w:t>
            </w: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9D97FB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804461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1</w:t>
            </w:r>
          </w:p>
        </w:tc>
      </w:tr>
      <w:tr w:rsidR="008650DB" w:rsidRPr="008650DB" w14:paraId="797558E0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4FE1FB40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B70960D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lostridium perfringen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939355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2C0CC9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6</w:t>
            </w:r>
          </w:p>
        </w:tc>
      </w:tr>
      <w:tr w:rsidR="008650DB" w:rsidRPr="008650DB" w14:paraId="7A9DE241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5DF870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Sucralose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0B4C08E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osebur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testinali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EFEA5A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A264E7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3</w:t>
            </w:r>
          </w:p>
        </w:tc>
      </w:tr>
      <w:tr w:rsidR="008650DB" w:rsidRPr="008650DB" w14:paraId="167B02F7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5FDD77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63EDF6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750CFB4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E0FFD7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14C4DDDB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82D7D93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Calprotectin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4371A9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accharolyticum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103D07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-0.37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A608B1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0</w:t>
            </w:r>
          </w:p>
        </w:tc>
      </w:tr>
      <w:tr w:rsidR="008650DB" w:rsidRPr="008650DB" w14:paraId="5637DDFF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F7FCEA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Calprotectin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4526FFE8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fid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dolescenti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434461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470CB6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33</w:t>
            </w:r>
          </w:p>
        </w:tc>
      </w:tr>
      <w:tr w:rsidR="008650DB" w:rsidRPr="008650DB" w14:paraId="32DCAAF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384C669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Calprotectin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608785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coccus faecali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DFE428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E4B1E7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45</w:t>
            </w:r>
          </w:p>
        </w:tc>
      </w:tr>
      <w:tr w:rsidR="008650DB" w:rsidRPr="008650DB" w14:paraId="79D2AA14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696FF72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50DB" w:rsidRPr="008650DB" w14:paraId="20EA336E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21D3B02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5119E82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dlercreutz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quolifacien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9EB7F5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A81641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04</w:t>
            </w:r>
          </w:p>
        </w:tc>
      </w:tr>
      <w:tr w:rsidR="008650DB" w:rsidRPr="008650DB" w14:paraId="34358A7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53C3D1B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1A51094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ggerthellaceae</w:t>
            </w:r>
            <w:proofErr w:type="spellEnd"/>
            <w:r w:rsidRPr="008650DB">
              <w:rPr>
                <w:rFonts w:ascii="Times New Roman" w:hAnsi="Times New Roman" w:cs="Times New Roman"/>
                <w:sz w:val="16"/>
                <w:szCs w:val="16"/>
              </w:rPr>
              <w:t xml:space="preserve"> Oth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31DE0B0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E595599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8650DB" w:rsidRPr="008650DB" w14:paraId="6057A66A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050D3CA4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7DC1167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ellulosilyticus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094949B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F15BF45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11</w:t>
            </w:r>
          </w:p>
        </w:tc>
      </w:tr>
      <w:tr w:rsidR="008650DB" w:rsidRPr="008650DB" w14:paraId="1F898823" w14:textId="77777777" w:rsidTr="009E2B29">
        <w:trPr>
          <w:trHeight w:val="300"/>
          <w:jc w:val="center"/>
        </w:trPr>
        <w:tc>
          <w:tcPr>
            <w:tcW w:w="1244" w:type="pct"/>
            <w:shd w:val="clear" w:color="auto" w:fill="auto"/>
            <w:noWrap/>
            <w:vAlign w:val="center"/>
          </w:tcPr>
          <w:p w14:paraId="1D98087A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C89ED3C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orque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25F0A7E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3222246" w14:textId="77777777" w:rsidR="008650DB" w:rsidRPr="008650DB" w:rsidRDefault="008650DB" w:rsidP="009E2B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b/>
                <w:sz w:val="16"/>
                <w:szCs w:val="16"/>
              </w:rPr>
              <w:t>0.023</w:t>
            </w:r>
          </w:p>
        </w:tc>
      </w:tr>
      <w:tr w:rsidR="008650DB" w:rsidRPr="008650DB" w14:paraId="62BD0F5F" w14:textId="77777777" w:rsidTr="009E2B29">
        <w:trPr>
          <w:trHeight w:val="300"/>
          <w:jc w:val="center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7A3873BD" w14:textId="77777777" w:rsidR="008650DB" w:rsidRPr="008650DB" w:rsidRDefault="008650DB" w:rsidP="009E2B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5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 (R) values are shown. Only R values of 0.30 or greater, with a corresponding p-value of ˂ 0.05, are depicted. Age: Ages of subjects; Gender: male and female classifications of subjects; IBD Type: Inflammatory Bowel Disease (Ulcerative Colitis and Crohn’s Disease); Biological: biologic immunomodulatory usage of subjects; Aggressive: Inflammatory Bowel Disease treatment aggressiveness scale score of subjects; Surgery: history of Inflammatory Bowel Disease related surgery for subjects; IS: Inter-daily Stability assessment score for subjects; IV: Inter-daily Variability assessment score for subjects; RA: Relative Amplitude assessment score for subjects; Sucralose: sugar measurement in urine at 24 hour period for subjects; Calprotectin: fecal test used to detect inflammation levels in subjects; TNF-α: Tumor necrosis factor-alpha ELISA measurements of subjects.</w:t>
            </w:r>
          </w:p>
        </w:tc>
      </w:tr>
    </w:tbl>
    <w:p w14:paraId="0A039724" w14:textId="77777777" w:rsidR="008650DB" w:rsidRPr="008650DB" w:rsidRDefault="008650DB" w:rsidP="008650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C9FB92" w14:textId="77777777" w:rsidR="008650DB" w:rsidRDefault="008650D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DC4F26B" w14:textId="77777777" w:rsidR="008650DB" w:rsidRPr="00345DBD" w:rsidRDefault="008650DB" w:rsidP="008650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45D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Pr="00345DBD">
        <w:rPr>
          <w:rFonts w:ascii="Times New Roman" w:hAnsi="Times New Roman" w:cs="Times New Roman"/>
          <w:sz w:val="24"/>
          <w:szCs w:val="24"/>
        </w:rPr>
        <w:t>Multivariate analysis</w:t>
      </w:r>
      <w:r>
        <w:rPr>
          <w:rFonts w:ascii="Times New Roman" w:hAnsi="Times New Roman" w:cs="Times New Roman"/>
          <w:sz w:val="24"/>
          <w:szCs w:val="24"/>
        </w:rPr>
        <w:t xml:space="preserve"> of microbial</w:t>
      </w:r>
      <w:r w:rsidRPr="00345DBD">
        <w:rPr>
          <w:rFonts w:ascii="Times New Roman" w:hAnsi="Times New Roman" w:cs="Times New Roman"/>
          <w:sz w:val="24"/>
          <w:szCs w:val="24"/>
        </w:rPr>
        <w:t xml:space="preserve"> taxa identifi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650DB" w:rsidRPr="00345DBD" w14:paraId="7A2C4C1B" w14:textId="77777777" w:rsidTr="009E2B29">
        <w:tc>
          <w:tcPr>
            <w:tcW w:w="4675" w:type="dxa"/>
          </w:tcPr>
          <w:p w14:paraId="1794DFAB" w14:textId="77777777" w:rsidR="008650DB" w:rsidRPr="00345DBD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5DBD">
              <w:rPr>
                <w:rFonts w:ascii="Times New Roman" w:hAnsi="Times New Roman" w:cs="Times New Roman"/>
                <w:b/>
                <w:sz w:val="20"/>
                <w:szCs w:val="20"/>
              </w:rPr>
              <w:t>Taxa Number</w:t>
            </w:r>
          </w:p>
        </w:tc>
        <w:tc>
          <w:tcPr>
            <w:tcW w:w="4675" w:type="dxa"/>
          </w:tcPr>
          <w:p w14:paraId="45557312" w14:textId="77777777" w:rsidR="008650DB" w:rsidRPr="00345DBD" w:rsidRDefault="008650DB" w:rsidP="009E2B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xonomic Level of Species</w:t>
            </w:r>
          </w:p>
        </w:tc>
      </w:tr>
      <w:tr w:rsidR="008650DB" w:rsidRPr="00345DBD" w14:paraId="5F3A20B2" w14:textId="77777777" w:rsidTr="009E2B29">
        <w:tc>
          <w:tcPr>
            <w:tcW w:w="4675" w:type="dxa"/>
          </w:tcPr>
          <w:p w14:paraId="1070AE75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4675" w:type="dxa"/>
          </w:tcPr>
          <w:p w14:paraId="4DE181B7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Faecali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rausnitzii</w:t>
            </w:r>
            <w:proofErr w:type="spellEnd"/>
          </w:p>
        </w:tc>
      </w:tr>
      <w:tr w:rsidR="008650DB" w:rsidRPr="00345DBD" w14:paraId="1F0F051B" w14:textId="77777777" w:rsidTr="009E2B29">
        <w:tc>
          <w:tcPr>
            <w:tcW w:w="4675" w:type="dxa"/>
          </w:tcPr>
          <w:p w14:paraId="540536FD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4675" w:type="dxa"/>
          </w:tcPr>
          <w:p w14:paraId="671B5815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[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u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]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ectale</w:t>
            </w:r>
            <w:proofErr w:type="spellEnd"/>
          </w:p>
        </w:tc>
      </w:tr>
      <w:tr w:rsidR="008650DB" w:rsidRPr="00345DBD" w14:paraId="12F6D5DA" w14:textId="77777777" w:rsidTr="009E2B29">
        <w:tc>
          <w:tcPr>
            <w:tcW w:w="4675" w:type="dxa"/>
          </w:tcPr>
          <w:p w14:paraId="1E43B0B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4675" w:type="dxa"/>
          </w:tcPr>
          <w:p w14:paraId="25DFBA3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SR1/5</w:t>
            </w:r>
          </w:p>
        </w:tc>
      </w:tr>
      <w:tr w:rsidR="008650DB" w:rsidRPr="00345DBD" w14:paraId="0F734F14" w14:textId="77777777" w:rsidTr="009E2B29">
        <w:tc>
          <w:tcPr>
            <w:tcW w:w="4675" w:type="dxa"/>
          </w:tcPr>
          <w:p w14:paraId="2276BCD3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4675" w:type="dxa"/>
          </w:tcPr>
          <w:p w14:paraId="4036C01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osebur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testinalis</w:t>
            </w:r>
          </w:p>
        </w:tc>
      </w:tr>
      <w:tr w:rsidR="008650DB" w:rsidRPr="00345DBD" w14:paraId="2DC7C8CC" w14:textId="77777777" w:rsidTr="009E2B29">
        <w:tc>
          <w:tcPr>
            <w:tcW w:w="4675" w:type="dxa"/>
          </w:tcPr>
          <w:p w14:paraId="55AD724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4675" w:type="dxa"/>
          </w:tcPr>
          <w:p w14:paraId="7A050618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[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u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]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llii</w:t>
            </w:r>
            <w:proofErr w:type="spellEnd"/>
          </w:p>
        </w:tc>
      </w:tr>
      <w:tr w:rsidR="008650DB" w:rsidRPr="00345DBD" w14:paraId="25745348" w14:textId="77777777" w:rsidTr="009E2B29">
        <w:tc>
          <w:tcPr>
            <w:tcW w:w="4675" w:type="dxa"/>
          </w:tcPr>
          <w:p w14:paraId="646EFA2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4675" w:type="dxa"/>
          </w:tcPr>
          <w:p w14:paraId="10804F7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[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] torques</w:t>
            </w:r>
          </w:p>
        </w:tc>
      </w:tr>
      <w:tr w:rsidR="008650DB" w:rsidRPr="00345DBD" w14:paraId="6397F93A" w14:textId="77777777" w:rsidTr="009E2B29">
        <w:tc>
          <w:tcPr>
            <w:tcW w:w="4675" w:type="dxa"/>
          </w:tcPr>
          <w:p w14:paraId="7AABB197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4675" w:type="dxa"/>
          </w:tcPr>
          <w:p w14:paraId="27C8F627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kkermans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uciniphila</w:t>
            </w:r>
            <w:proofErr w:type="spellEnd"/>
          </w:p>
        </w:tc>
      </w:tr>
      <w:tr w:rsidR="008650DB" w:rsidRPr="00345DBD" w14:paraId="73ADDDFF" w14:textId="77777777" w:rsidTr="009E2B29">
        <w:tc>
          <w:tcPr>
            <w:tcW w:w="4675" w:type="dxa"/>
          </w:tcPr>
          <w:p w14:paraId="584115B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4675" w:type="dxa"/>
          </w:tcPr>
          <w:p w14:paraId="53EAD9A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dlercreutz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quolifaciens</w:t>
            </w:r>
            <w:proofErr w:type="spellEnd"/>
          </w:p>
        </w:tc>
      </w:tr>
      <w:tr w:rsidR="008650DB" w:rsidRPr="00345DBD" w14:paraId="3316E96F" w14:textId="77777777" w:rsidTr="009E2B29">
        <w:tc>
          <w:tcPr>
            <w:tcW w:w="4675" w:type="dxa"/>
          </w:tcPr>
          <w:p w14:paraId="702A6E27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4675" w:type="dxa"/>
          </w:tcPr>
          <w:p w14:paraId="26D0CB60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</w:tr>
      <w:tr w:rsidR="008650DB" w:rsidRPr="00345DBD" w14:paraId="315FACB3" w14:textId="77777777" w:rsidTr="009E2B29">
        <w:tc>
          <w:tcPr>
            <w:tcW w:w="4675" w:type="dxa"/>
          </w:tcPr>
          <w:p w14:paraId="11060CB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4675" w:type="dxa"/>
          </w:tcPr>
          <w:p w14:paraId="30225D3D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fid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dolescentis</w:t>
            </w:r>
            <w:proofErr w:type="spellEnd"/>
          </w:p>
        </w:tc>
      </w:tr>
      <w:tr w:rsidR="008650DB" w:rsidRPr="00345DBD" w14:paraId="1FE2276E" w14:textId="77777777" w:rsidTr="009E2B29">
        <w:tc>
          <w:tcPr>
            <w:tcW w:w="4675" w:type="dxa"/>
          </w:tcPr>
          <w:p w14:paraId="3E712A1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4675" w:type="dxa"/>
          </w:tcPr>
          <w:p w14:paraId="16679C4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cida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intestini</w:t>
            </w:r>
            <w:proofErr w:type="spellEnd"/>
          </w:p>
        </w:tc>
      </w:tr>
      <w:tr w:rsidR="008650DB" w:rsidRPr="00345DBD" w14:paraId="716A0107" w14:textId="77777777" w:rsidTr="009E2B29">
        <w:tc>
          <w:tcPr>
            <w:tcW w:w="4675" w:type="dxa"/>
          </w:tcPr>
          <w:p w14:paraId="420F7B2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2</w:t>
            </w:r>
          </w:p>
        </w:tc>
        <w:tc>
          <w:tcPr>
            <w:tcW w:w="4675" w:type="dxa"/>
          </w:tcPr>
          <w:p w14:paraId="66F573D8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nsenii</w:t>
            </w:r>
            <w:proofErr w:type="spellEnd"/>
          </w:p>
        </w:tc>
      </w:tr>
      <w:tr w:rsidR="008650DB" w:rsidRPr="00345DBD" w14:paraId="4AB004AD" w14:textId="77777777" w:rsidTr="009E2B29">
        <w:tc>
          <w:tcPr>
            <w:tcW w:w="4675" w:type="dxa"/>
          </w:tcPr>
          <w:p w14:paraId="0AB6686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3</w:t>
            </w:r>
          </w:p>
        </w:tc>
        <w:tc>
          <w:tcPr>
            <w:tcW w:w="4675" w:type="dxa"/>
          </w:tcPr>
          <w:p w14:paraId="12CFD877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listipe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finegoldii</w:t>
            </w:r>
            <w:proofErr w:type="spellEnd"/>
          </w:p>
        </w:tc>
      </w:tr>
      <w:tr w:rsidR="008650DB" w:rsidRPr="00345DBD" w14:paraId="0C2641E3" w14:textId="77777777" w:rsidTr="009E2B29">
        <w:tc>
          <w:tcPr>
            <w:tcW w:w="4675" w:type="dxa"/>
          </w:tcPr>
          <w:p w14:paraId="5DB04A9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4</w:t>
            </w:r>
          </w:p>
        </w:tc>
        <w:tc>
          <w:tcPr>
            <w:tcW w:w="4675" w:type="dxa"/>
          </w:tcPr>
          <w:p w14:paraId="4F29A83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treptococcus thermophilus</w:t>
            </w:r>
          </w:p>
        </w:tc>
      </w:tr>
      <w:tr w:rsidR="008650DB" w:rsidRPr="00345DBD" w14:paraId="0CEAF21C" w14:textId="77777777" w:rsidTr="009E2B29">
        <w:tc>
          <w:tcPr>
            <w:tcW w:w="4675" w:type="dxa"/>
          </w:tcPr>
          <w:p w14:paraId="32BA4C0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5</w:t>
            </w:r>
          </w:p>
        </w:tc>
        <w:tc>
          <w:tcPr>
            <w:tcW w:w="4675" w:type="dxa"/>
          </w:tcPr>
          <w:p w14:paraId="3003629D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ellulosilyticus</w:t>
            </w:r>
            <w:proofErr w:type="spellEnd"/>
          </w:p>
        </w:tc>
      </w:tr>
      <w:tr w:rsidR="008650DB" w:rsidRPr="00345DBD" w14:paraId="6F827A40" w14:textId="77777777" w:rsidTr="009E2B29">
        <w:tc>
          <w:tcPr>
            <w:tcW w:w="4675" w:type="dxa"/>
          </w:tcPr>
          <w:p w14:paraId="2C56E42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6</w:t>
            </w:r>
          </w:p>
        </w:tc>
        <w:tc>
          <w:tcPr>
            <w:tcW w:w="4675" w:type="dxa"/>
          </w:tcPr>
          <w:p w14:paraId="1C7C818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acteroides fragilis</w:t>
            </w:r>
          </w:p>
        </w:tc>
      </w:tr>
      <w:tr w:rsidR="008650DB" w:rsidRPr="00345DBD" w14:paraId="708575DD" w14:textId="77777777" w:rsidTr="009E2B29">
        <w:tc>
          <w:tcPr>
            <w:tcW w:w="4675" w:type="dxa"/>
          </w:tcPr>
          <w:p w14:paraId="7B98D16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7</w:t>
            </w:r>
          </w:p>
        </w:tc>
        <w:tc>
          <w:tcPr>
            <w:tcW w:w="4675" w:type="dxa"/>
          </w:tcPr>
          <w:p w14:paraId="30A6227A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ate-producing bacterium SS3/4</w:t>
            </w:r>
          </w:p>
        </w:tc>
      </w:tr>
      <w:tr w:rsidR="008650DB" w:rsidRPr="00345DBD" w14:paraId="7E8F1F1B" w14:textId="77777777" w:rsidTr="009E2B29">
        <w:tc>
          <w:tcPr>
            <w:tcW w:w="4675" w:type="dxa"/>
          </w:tcPr>
          <w:p w14:paraId="4B078D6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8</w:t>
            </w:r>
          </w:p>
        </w:tc>
        <w:tc>
          <w:tcPr>
            <w:tcW w:w="4675" w:type="dxa"/>
          </w:tcPr>
          <w:p w14:paraId="7BC98F65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[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ubacter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]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ligens</w:t>
            </w:r>
            <w:proofErr w:type="spellEnd"/>
          </w:p>
        </w:tc>
      </w:tr>
      <w:tr w:rsidR="008650DB" w:rsidRPr="00345DBD" w14:paraId="520CCDAA" w14:textId="77777777" w:rsidTr="009E2B29">
        <w:tc>
          <w:tcPr>
            <w:tcW w:w="4675" w:type="dxa"/>
          </w:tcPr>
          <w:p w14:paraId="53A9541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19</w:t>
            </w:r>
          </w:p>
        </w:tc>
        <w:tc>
          <w:tcPr>
            <w:tcW w:w="4675" w:type="dxa"/>
          </w:tcPr>
          <w:p w14:paraId="220C6F0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[Clostridium]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accharolyticum</w:t>
            </w:r>
            <w:proofErr w:type="spellEnd"/>
          </w:p>
        </w:tc>
      </w:tr>
      <w:tr w:rsidR="008650DB" w:rsidRPr="00345DBD" w14:paraId="5FF4EBCA" w14:textId="77777777" w:rsidTr="009E2B29">
        <w:tc>
          <w:tcPr>
            <w:tcW w:w="4675" w:type="dxa"/>
          </w:tcPr>
          <w:p w14:paraId="503AD65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0</w:t>
            </w:r>
          </w:p>
        </w:tc>
        <w:tc>
          <w:tcPr>
            <w:tcW w:w="4675" w:type="dxa"/>
          </w:tcPr>
          <w:p w14:paraId="7C3D8A70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aecimuris</w:t>
            </w:r>
            <w:proofErr w:type="spellEnd"/>
          </w:p>
        </w:tc>
      </w:tr>
      <w:tr w:rsidR="008650DB" w:rsidRPr="00345DBD" w14:paraId="6D3E1E60" w14:textId="77777777" w:rsidTr="009E2B29">
        <w:tc>
          <w:tcPr>
            <w:tcW w:w="4675" w:type="dxa"/>
          </w:tcPr>
          <w:p w14:paraId="52067D0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1</w:t>
            </w:r>
          </w:p>
        </w:tc>
        <w:tc>
          <w:tcPr>
            <w:tcW w:w="4675" w:type="dxa"/>
          </w:tcPr>
          <w:p w14:paraId="5DF7247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typica</w:t>
            </w:r>
            <w:proofErr w:type="spellEnd"/>
          </w:p>
        </w:tc>
      </w:tr>
      <w:tr w:rsidR="008650DB" w:rsidRPr="00345DBD" w14:paraId="4F6A7D46" w14:textId="77777777" w:rsidTr="009E2B29">
        <w:tc>
          <w:tcPr>
            <w:tcW w:w="4675" w:type="dxa"/>
          </w:tcPr>
          <w:p w14:paraId="03203779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2</w:t>
            </w:r>
          </w:p>
        </w:tc>
        <w:tc>
          <w:tcPr>
            <w:tcW w:w="4675" w:type="dxa"/>
          </w:tcPr>
          <w:p w14:paraId="05FCD455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rabacteroide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distasonis</w:t>
            </w:r>
            <w:proofErr w:type="spellEnd"/>
          </w:p>
        </w:tc>
      </w:tr>
      <w:tr w:rsidR="008650DB" w:rsidRPr="00345DBD" w14:paraId="7249FCC0" w14:textId="77777777" w:rsidTr="009E2B29">
        <w:tc>
          <w:tcPr>
            <w:tcW w:w="4675" w:type="dxa"/>
          </w:tcPr>
          <w:p w14:paraId="4354C05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3</w:t>
            </w:r>
          </w:p>
        </w:tc>
        <w:tc>
          <w:tcPr>
            <w:tcW w:w="4675" w:type="dxa"/>
          </w:tcPr>
          <w:p w14:paraId="25636C99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ate-producing bacterium SM4/1</w:t>
            </w:r>
          </w:p>
        </w:tc>
      </w:tr>
      <w:tr w:rsidR="008650DB" w:rsidRPr="00345DBD" w14:paraId="20CAAA89" w14:textId="77777777" w:rsidTr="009E2B29">
        <w:tc>
          <w:tcPr>
            <w:tcW w:w="4675" w:type="dxa"/>
          </w:tcPr>
          <w:p w14:paraId="1B72436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4</w:t>
            </w:r>
          </w:p>
        </w:tc>
        <w:tc>
          <w:tcPr>
            <w:tcW w:w="4675" w:type="dxa"/>
          </w:tcPr>
          <w:p w14:paraId="0991287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Klebsiella pneumoniae</w:t>
            </w:r>
          </w:p>
        </w:tc>
      </w:tr>
      <w:tr w:rsidR="008650DB" w:rsidRPr="00345DBD" w14:paraId="0B5B276B" w14:textId="77777777" w:rsidTr="009E2B29">
        <w:tc>
          <w:tcPr>
            <w:tcW w:w="4675" w:type="dxa"/>
          </w:tcPr>
          <w:p w14:paraId="19FD17E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5</w:t>
            </w:r>
          </w:p>
        </w:tc>
        <w:tc>
          <w:tcPr>
            <w:tcW w:w="4675" w:type="dxa"/>
          </w:tcPr>
          <w:p w14:paraId="1D8B7D85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[Clostridium]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phenoides</w:t>
            </w:r>
            <w:proofErr w:type="spellEnd"/>
          </w:p>
        </w:tc>
      </w:tr>
      <w:tr w:rsidR="008650DB" w:rsidRPr="00345DBD" w14:paraId="0493B707" w14:textId="77777777" w:rsidTr="009E2B29">
        <w:tc>
          <w:tcPr>
            <w:tcW w:w="4675" w:type="dxa"/>
          </w:tcPr>
          <w:p w14:paraId="4303EE04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6</w:t>
            </w:r>
          </w:p>
        </w:tc>
        <w:tc>
          <w:tcPr>
            <w:tcW w:w="4675" w:type="dxa"/>
          </w:tcPr>
          <w:p w14:paraId="08CEE77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actococcus lactis</w:t>
            </w:r>
          </w:p>
        </w:tc>
      </w:tr>
      <w:tr w:rsidR="008650DB" w:rsidRPr="00345DBD" w14:paraId="48E9C112" w14:textId="77777777" w:rsidTr="009E2B29">
        <w:tc>
          <w:tcPr>
            <w:tcW w:w="4675" w:type="dxa"/>
          </w:tcPr>
          <w:p w14:paraId="31E12A63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7</w:t>
            </w:r>
          </w:p>
        </w:tc>
        <w:tc>
          <w:tcPr>
            <w:tcW w:w="4675" w:type="dxa"/>
          </w:tcPr>
          <w:p w14:paraId="2623DD33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hampanellensis</w:t>
            </w:r>
            <w:proofErr w:type="spellEnd"/>
          </w:p>
        </w:tc>
      </w:tr>
      <w:tr w:rsidR="008650DB" w:rsidRPr="00345DBD" w14:paraId="0BEF3F68" w14:textId="77777777" w:rsidTr="009E2B29">
        <w:tc>
          <w:tcPr>
            <w:tcW w:w="4675" w:type="dxa"/>
          </w:tcPr>
          <w:p w14:paraId="4AA0BDA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8</w:t>
            </w:r>
          </w:p>
        </w:tc>
        <w:tc>
          <w:tcPr>
            <w:tcW w:w="4675" w:type="dxa"/>
          </w:tcPr>
          <w:p w14:paraId="1399BCD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fid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nimalis</w:t>
            </w:r>
            <w:proofErr w:type="spellEnd"/>
          </w:p>
        </w:tc>
      </w:tr>
      <w:tr w:rsidR="008650DB" w:rsidRPr="00345DBD" w14:paraId="55AAD39A" w14:textId="77777777" w:rsidTr="009E2B29">
        <w:tc>
          <w:tcPr>
            <w:tcW w:w="4675" w:type="dxa"/>
          </w:tcPr>
          <w:p w14:paraId="7460397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29</w:t>
            </w:r>
          </w:p>
        </w:tc>
        <w:tc>
          <w:tcPr>
            <w:tcW w:w="4675" w:type="dxa"/>
          </w:tcPr>
          <w:p w14:paraId="2A889AE4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butyricum</w:t>
            </w:r>
            <w:proofErr w:type="spellEnd"/>
          </w:p>
        </w:tc>
      </w:tr>
      <w:tr w:rsidR="008650DB" w:rsidRPr="00345DBD" w14:paraId="5EA8060B" w14:textId="77777777" w:rsidTr="009E2B29">
        <w:tc>
          <w:tcPr>
            <w:tcW w:w="4675" w:type="dxa"/>
          </w:tcPr>
          <w:p w14:paraId="15848C5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0</w:t>
            </w:r>
          </w:p>
        </w:tc>
        <w:tc>
          <w:tcPr>
            <w:tcW w:w="4675" w:type="dxa"/>
          </w:tcPr>
          <w:p w14:paraId="1907E34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Oscillibacter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valericigenes</w:t>
            </w:r>
            <w:proofErr w:type="spellEnd"/>
          </w:p>
        </w:tc>
      </w:tr>
      <w:tr w:rsidR="008650DB" w:rsidRPr="00345DBD" w14:paraId="5AD7C6CF" w14:textId="77777777" w:rsidTr="009E2B29">
        <w:tc>
          <w:tcPr>
            <w:tcW w:w="4675" w:type="dxa"/>
          </w:tcPr>
          <w:p w14:paraId="6EFCC49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1</w:t>
            </w:r>
          </w:p>
        </w:tc>
        <w:tc>
          <w:tcPr>
            <w:tcW w:w="4675" w:type="dxa"/>
          </w:tcPr>
          <w:p w14:paraId="720F9519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egasphaer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lsdenii</w:t>
            </w:r>
            <w:proofErr w:type="spellEnd"/>
          </w:p>
        </w:tc>
      </w:tr>
      <w:tr w:rsidR="008650DB" w:rsidRPr="00345DBD" w14:paraId="18B489FB" w14:textId="77777777" w:rsidTr="009E2B29">
        <w:tc>
          <w:tcPr>
            <w:tcW w:w="4675" w:type="dxa"/>
          </w:tcPr>
          <w:p w14:paraId="22F2CE3D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2</w:t>
            </w:r>
          </w:p>
        </w:tc>
        <w:tc>
          <w:tcPr>
            <w:tcW w:w="4675" w:type="dxa"/>
          </w:tcPr>
          <w:p w14:paraId="57DEC83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asteurianus</w:t>
            </w:r>
            <w:proofErr w:type="spellEnd"/>
          </w:p>
        </w:tc>
      </w:tr>
      <w:tr w:rsidR="008650DB" w:rsidRPr="00345DBD" w14:paraId="73E74DC3" w14:textId="77777777" w:rsidTr="009E2B29">
        <w:tc>
          <w:tcPr>
            <w:tcW w:w="4675" w:type="dxa"/>
          </w:tcPr>
          <w:p w14:paraId="611E100A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3</w:t>
            </w:r>
          </w:p>
        </w:tc>
        <w:tc>
          <w:tcPr>
            <w:tcW w:w="4675" w:type="dxa"/>
          </w:tcPr>
          <w:p w14:paraId="595A2FC4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lostridium perfringens</w:t>
            </w:r>
          </w:p>
        </w:tc>
      </w:tr>
      <w:tr w:rsidR="008650DB" w:rsidRPr="00345DBD" w14:paraId="4A096459" w14:textId="77777777" w:rsidTr="009E2B29">
        <w:tc>
          <w:tcPr>
            <w:tcW w:w="4675" w:type="dxa"/>
          </w:tcPr>
          <w:p w14:paraId="0B9F30B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4</w:t>
            </w:r>
          </w:p>
        </w:tc>
        <w:tc>
          <w:tcPr>
            <w:tcW w:w="4675" w:type="dxa"/>
          </w:tcPr>
          <w:p w14:paraId="751BE41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cutalibacter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uris</w:t>
            </w:r>
            <w:proofErr w:type="spellEnd"/>
          </w:p>
        </w:tc>
      </w:tr>
      <w:tr w:rsidR="008650DB" w:rsidRPr="00345DBD" w14:paraId="4667803E" w14:textId="77777777" w:rsidTr="009E2B29">
        <w:tc>
          <w:tcPr>
            <w:tcW w:w="4675" w:type="dxa"/>
          </w:tcPr>
          <w:p w14:paraId="655B940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5</w:t>
            </w:r>
          </w:p>
        </w:tc>
        <w:tc>
          <w:tcPr>
            <w:tcW w:w="4675" w:type="dxa"/>
          </w:tcPr>
          <w:p w14:paraId="054BC23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iclostrid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gram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p.KB</w:t>
            </w:r>
            <w:proofErr w:type="gram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18</w:t>
            </w:r>
          </w:p>
        </w:tc>
      </w:tr>
      <w:tr w:rsidR="008650DB" w:rsidRPr="00345DBD" w14:paraId="5EBD09E7" w14:textId="77777777" w:rsidTr="009E2B29">
        <w:tc>
          <w:tcPr>
            <w:tcW w:w="4675" w:type="dxa"/>
          </w:tcPr>
          <w:p w14:paraId="0BAF9B73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6</w:t>
            </w:r>
          </w:p>
        </w:tc>
        <w:tc>
          <w:tcPr>
            <w:tcW w:w="4675" w:type="dxa"/>
          </w:tcPr>
          <w:p w14:paraId="6AEB44D8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arvimona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icra</w:t>
            </w:r>
            <w:proofErr w:type="spellEnd"/>
          </w:p>
        </w:tc>
      </w:tr>
      <w:tr w:rsidR="008650DB" w:rsidRPr="00345DBD" w14:paraId="34E52505" w14:textId="77777777" w:rsidTr="009E2B29">
        <w:tc>
          <w:tcPr>
            <w:tcW w:w="4675" w:type="dxa"/>
          </w:tcPr>
          <w:p w14:paraId="1531D17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7</w:t>
            </w:r>
          </w:p>
        </w:tc>
        <w:tc>
          <w:tcPr>
            <w:tcW w:w="4675" w:type="dxa"/>
          </w:tcPr>
          <w:p w14:paraId="333C8C75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achnoclostridium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phytofermentans</w:t>
            </w:r>
            <w:proofErr w:type="spellEnd"/>
          </w:p>
        </w:tc>
      </w:tr>
      <w:tr w:rsidR="008650DB" w:rsidRPr="00345DBD" w14:paraId="1F224EC9" w14:textId="77777777" w:rsidTr="009E2B29">
        <w:tc>
          <w:tcPr>
            <w:tcW w:w="4675" w:type="dxa"/>
          </w:tcPr>
          <w:p w14:paraId="55C9F35A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8</w:t>
            </w:r>
          </w:p>
        </w:tc>
        <w:tc>
          <w:tcPr>
            <w:tcW w:w="4675" w:type="dxa"/>
          </w:tcPr>
          <w:p w14:paraId="3F89A8E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nterococcus faecalis</w:t>
            </w:r>
          </w:p>
        </w:tc>
      </w:tr>
      <w:tr w:rsidR="008650DB" w:rsidRPr="00345DBD" w14:paraId="1B2FEAA3" w14:textId="77777777" w:rsidTr="009E2B29">
        <w:tc>
          <w:tcPr>
            <w:tcW w:w="4675" w:type="dxa"/>
          </w:tcPr>
          <w:p w14:paraId="023541D3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39</w:t>
            </w:r>
          </w:p>
        </w:tc>
        <w:tc>
          <w:tcPr>
            <w:tcW w:w="4675" w:type="dxa"/>
          </w:tcPr>
          <w:p w14:paraId="502AF619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Christensenella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assiliensis</w:t>
            </w:r>
            <w:proofErr w:type="spellEnd"/>
          </w:p>
        </w:tc>
      </w:tr>
      <w:tr w:rsidR="008650DB" w:rsidRPr="00345DBD" w14:paraId="0D170965" w14:textId="77777777" w:rsidTr="009E2B29">
        <w:tc>
          <w:tcPr>
            <w:tcW w:w="4675" w:type="dxa"/>
          </w:tcPr>
          <w:p w14:paraId="1849399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0</w:t>
            </w:r>
          </w:p>
        </w:tc>
        <w:tc>
          <w:tcPr>
            <w:tcW w:w="4675" w:type="dxa"/>
          </w:tcPr>
          <w:p w14:paraId="4C344A66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ibanicoccu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massiliensis</w:t>
            </w:r>
            <w:proofErr w:type="spellEnd"/>
          </w:p>
        </w:tc>
      </w:tr>
      <w:tr w:rsidR="008650DB" w:rsidRPr="00345DBD" w14:paraId="1E15083E" w14:textId="77777777" w:rsidTr="009E2B29">
        <w:tc>
          <w:tcPr>
            <w:tcW w:w="4675" w:type="dxa"/>
          </w:tcPr>
          <w:p w14:paraId="47D00F1B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1</w:t>
            </w:r>
          </w:p>
        </w:tc>
        <w:tc>
          <w:tcPr>
            <w:tcW w:w="4675" w:type="dxa"/>
          </w:tcPr>
          <w:p w14:paraId="13E0471E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uniformis</w:t>
            </w:r>
            <w:proofErr w:type="spellEnd"/>
          </w:p>
        </w:tc>
      </w:tr>
      <w:tr w:rsidR="008650DB" w:rsidRPr="00345DBD" w14:paraId="06E29BE1" w14:textId="77777777" w:rsidTr="009E2B29">
        <w:tc>
          <w:tcPr>
            <w:tcW w:w="4675" w:type="dxa"/>
          </w:tcPr>
          <w:p w14:paraId="27E9EACC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2</w:t>
            </w:r>
          </w:p>
        </w:tc>
        <w:tc>
          <w:tcPr>
            <w:tcW w:w="4675" w:type="dxa"/>
          </w:tcPr>
          <w:p w14:paraId="53E15765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usobacterium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nucleatum</w:t>
            </w:r>
            <w:proofErr w:type="spellEnd"/>
          </w:p>
        </w:tc>
      </w:tr>
      <w:tr w:rsidR="008650DB" w:rsidRPr="00345DBD" w14:paraId="035E9D05" w14:textId="77777777" w:rsidTr="009E2B29">
        <w:tc>
          <w:tcPr>
            <w:tcW w:w="4675" w:type="dxa"/>
          </w:tcPr>
          <w:p w14:paraId="3E82C694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3</w:t>
            </w:r>
          </w:p>
        </w:tc>
        <w:tc>
          <w:tcPr>
            <w:tcW w:w="4675" w:type="dxa"/>
          </w:tcPr>
          <w:p w14:paraId="3A08EC50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mpylobacter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jejuni</w:t>
            </w:r>
            <w:proofErr w:type="spellEnd"/>
          </w:p>
        </w:tc>
      </w:tr>
      <w:tr w:rsidR="008650DB" w:rsidRPr="00345DBD" w14:paraId="6F6DDD7C" w14:textId="77777777" w:rsidTr="009E2B29">
        <w:tc>
          <w:tcPr>
            <w:tcW w:w="4675" w:type="dxa"/>
          </w:tcPr>
          <w:p w14:paraId="5FBA882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4</w:t>
            </w:r>
          </w:p>
        </w:tc>
        <w:tc>
          <w:tcPr>
            <w:tcW w:w="4675" w:type="dxa"/>
          </w:tcPr>
          <w:p w14:paraId="1205467D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aceae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cterium CPB6</w:t>
            </w:r>
          </w:p>
        </w:tc>
      </w:tr>
      <w:tr w:rsidR="008650DB" w:rsidRPr="00345DBD" w14:paraId="25652566" w14:textId="77777777" w:rsidTr="009E2B29">
        <w:tc>
          <w:tcPr>
            <w:tcW w:w="4675" w:type="dxa"/>
          </w:tcPr>
          <w:p w14:paraId="64D6C11A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5</w:t>
            </w:r>
          </w:p>
        </w:tc>
        <w:tc>
          <w:tcPr>
            <w:tcW w:w="4675" w:type="dxa"/>
          </w:tcPr>
          <w:p w14:paraId="1DBAE16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higella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onnei</w:t>
            </w:r>
            <w:proofErr w:type="spellEnd"/>
          </w:p>
        </w:tc>
      </w:tr>
      <w:tr w:rsidR="008650DB" w:rsidRPr="00345DBD" w14:paraId="5CDCBA63" w14:textId="77777777" w:rsidTr="009E2B29">
        <w:tc>
          <w:tcPr>
            <w:tcW w:w="4675" w:type="dxa"/>
          </w:tcPr>
          <w:p w14:paraId="345887C2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6</w:t>
            </w:r>
          </w:p>
        </w:tc>
        <w:tc>
          <w:tcPr>
            <w:tcW w:w="4675" w:type="dxa"/>
          </w:tcPr>
          <w:p w14:paraId="435CDED0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Ethanoligenen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harbinense</w:t>
            </w:r>
            <w:proofErr w:type="spellEnd"/>
          </w:p>
        </w:tc>
      </w:tr>
      <w:tr w:rsidR="008650DB" w:rsidRPr="00345DBD" w14:paraId="39E8B52A" w14:textId="77777777" w:rsidTr="009E2B29">
        <w:tc>
          <w:tcPr>
            <w:tcW w:w="4675" w:type="dxa"/>
          </w:tcPr>
          <w:p w14:paraId="1AE7463A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7</w:t>
            </w:r>
          </w:p>
        </w:tc>
        <w:tc>
          <w:tcPr>
            <w:tcW w:w="4675" w:type="dxa"/>
          </w:tcPr>
          <w:p w14:paraId="357DE5E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suis</w:t>
            </w:r>
            <w:proofErr w:type="spellEnd"/>
          </w:p>
        </w:tc>
      </w:tr>
      <w:tr w:rsidR="008650DB" w:rsidRPr="00345DBD" w14:paraId="515C9432" w14:textId="77777777" w:rsidTr="009E2B29">
        <w:tc>
          <w:tcPr>
            <w:tcW w:w="4675" w:type="dxa"/>
          </w:tcPr>
          <w:p w14:paraId="2F7AF097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8</w:t>
            </w:r>
          </w:p>
        </w:tc>
        <w:tc>
          <w:tcPr>
            <w:tcW w:w="4675" w:type="dxa"/>
          </w:tcPr>
          <w:p w14:paraId="1A6C8CA7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actobacill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gasseri</w:t>
            </w:r>
            <w:proofErr w:type="spellEnd"/>
          </w:p>
        </w:tc>
      </w:tr>
      <w:tr w:rsidR="008650DB" w:rsidRPr="00345DBD" w14:paraId="6907ED0C" w14:textId="77777777" w:rsidTr="009E2B29">
        <w:tc>
          <w:tcPr>
            <w:tcW w:w="4675" w:type="dxa"/>
          </w:tcPr>
          <w:p w14:paraId="67AE1E79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49</w:t>
            </w:r>
          </w:p>
        </w:tc>
        <w:tc>
          <w:tcPr>
            <w:tcW w:w="4675" w:type="dxa"/>
          </w:tcPr>
          <w:p w14:paraId="1DD3FFC5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lutetiensis</w:t>
            </w:r>
            <w:proofErr w:type="spellEnd"/>
          </w:p>
        </w:tc>
      </w:tr>
      <w:tr w:rsidR="008650DB" w:rsidRPr="00345DBD" w14:paraId="54F93DD8" w14:textId="77777777" w:rsidTr="009E2B29">
        <w:tc>
          <w:tcPr>
            <w:tcW w:w="4675" w:type="dxa"/>
          </w:tcPr>
          <w:p w14:paraId="701DE64F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0DB">
              <w:rPr>
                <w:rFonts w:ascii="Times New Roman" w:hAnsi="Times New Roman" w:cs="Times New Roman"/>
                <w:sz w:val="16"/>
                <w:szCs w:val="16"/>
              </w:rPr>
              <w:t>T50</w:t>
            </w:r>
          </w:p>
        </w:tc>
        <w:tc>
          <w:tcPr>
            <w:tcW w:w="4675" w:type="dxa"/>
          </w:tcPr>
          <w:p w14:paraId="461955B1" w14:textId="77777777" w:rsidR="008650DB" w:rsidRPr="008650DB" w:rsidRDefault="008650DB" w:rsidP="009E2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650DB">
              <w:rPr>
                <w:rFonts w:ascii="Times New Roman" w:hAnsi="Times New Roman" w:cs="Times New Roman"/>
                <w:i/>
                <w:sz w:val="16"/>
                <w:szCs w:val="16"/>
              </w:rPr>
              <w:t>albus</w:t>
            </w:r>
            <w:proofErr w:type="spellEnd"/>
          </w:p>
        </w:tc>
      </w:tr>
      <w:tr w:rsidR="008650DB" w:rsidRPr="00345DBD" w14:paraId="6C6212F3" w14:textId="77777777" w:rsidTr="00A97047">
        <w:tc>
          <w:tcPr>
            <w:tcW w:w="9350" w:type="dxa"/>
            <w:gridSpan w:val="2"/>
          </w:tcPr>
          <w:p w14:paraId="78C65970" w14:textId="77777777" w:rsidR="008650DB" w:rsidRPr="008650DB" w:rsidRDefault="008650DB" w:rsidP="00865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ed taxa identifier for Figure 4. Taxonomic level of species.</w:t>
            </w:r>
          </w:p>
        </w:tc>
      </w:tr>
    </w:tbl>
    <w:p w14:paraId="097DD876" w14:textId="77777777" w:rsidR="008650DB" w:rsidRPr="008650DB" w:rsidRDefault="008650DB" w:rsidP="008650DB">
      <w:pPr>
        <w:spacing w:after="0" w:line="480" w:lineRule="auto"/>
        <w:rPr>
          <w:sz w:val="24"/>
          <w:szCs w:val="24"/>
        </w:rPr>
      </w:pPr>
    </w:p>
    <w:sectPr w:rsidR="008650DB" w:rsidRPr="00865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F4DE3" w14:textId="77777777" w:rsidR="00796BE1" w:rsidRDefault="00796BE1" w:rsidP="00704D0C">
      <w:pPr>
        <w:spacing w:after="0" w:line="240" w:lineRule="auto"/>
      </w:pPr>
      <w:r>
        <w:separator/>
      </w:r>
    </w:p>
  </w:endnote>
  <w:endnote w:type="continuationSeparator" w:id="0">
    <w:p w14:paraId="464A7680" w14:textId="77777777" w:rsidR="00796BE1" w:rsidRDefault="00796BE1" w:rsidP="00704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B83F49" w14:textId="77777777" w:rsidR="00796BE1" w:rsidRDefault="00796BE1" w:rsidP="00704D0C">
      <w:pPr>
        <w:spacing w:after="0" w:line="240" w:lineRule="auto"/>
      </w:pPr>
      <w:r>
        <w:separator/>
      </w:r>
    </w:p>
  </w:footnote>
  <w:footnote w:type="continuationSeparator" w:id="0">
    <w:p w14:paraId="2F4E4166" w14:textId="77777777" w:rsidR="00796BE1" w:rsidRDefault="00796BE1" w:rsidP="00704D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457"/>
    <w:rsid w:val="0000713F"/>
    <w:rsid w:val="000E6943"/>
    <w:rsid w:val="00311E8D"/>
    <w:rsid w:val="003F7636"/>
    <w:rsid w:val="00424701"/>
    <w:rsid w:val="004902EE"/>
    <w:rsid w:val="005878EC"/>
    <w:rsid w:val="005926D8"/>
    <w:rsid w:val="005B28C1"/>
    <w:rsid w:val="00704D0C"/>
    <w:rsid w:val="00796BE1"/>
    <w:rsid w:val="007C5BF2"/>
    <w:rsid w:val="007D08A0"/>
    <w:rsid w:val="008650DB"/>
    <w:rsid w:val="00AD1D49"/>
    <w:rsid w:val="00DC6E12"/>
    <w:rsid w:val="00E76457"/>
    <w:rsid w:val="00EA321F"/>
    <w:rsid w:val="00FF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35367"/>
  <w15:chartTrackingRefBased/>
  <w15:docId w15:val="{46BDA60D-1657-471B-B6AC-B013E6895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D0C"/>
  </w:style>
  <w:style w:type="paragraph" w:styleId="Footer">
    <w:name w:val="footer"/>
    <w:basedOn w:val="Normal"/>
    <w:link w:val="FooterChar"/>
    <w:uiPriority w:val="99"/>
    <w:unhideWhenUsed/>
    <w:rsid w:val="00704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00987-9BEC-4AF4-BB30-39553EE64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656</Words>
  <Characters>944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A Engen</dc:creator>
  <cp:keywords/>
  <dc:description/>
  <cp:lastModifiedBy>Garth R Swanson</cp:lastModifiedBy>
  <cp:revision>3</cp:revision>
  <dcterms:created xsi:type="dcterms:W3CDTF">2021-03-30T19:03:00Z</dcterms:created>
  <dcterms:modified xsi:type="dcterms:W3CDTF">2021-08-06T18:46:00Z</dcterms:modified>
</cp:coreProperties>
</file>